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DD6F2" w14:textId="77777777" w:rsidR="009546B1" w:rsidRPr="00F139D4" w:rsidRDefault="009546B1" w:rsidP="009546B1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F139D4">
        <w:rPr>
          <w:rFonts w:ascii="Times New Roman" w:hAnsi="Times New Roman"/>
          <w:b/>
          <w:bCs/>
          <w:sz w:val="22"/>
          <w:szCs w:val="22"/>
        </w:rPr>
        <w:t xml:space="preserve">Initial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t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reatment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p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atterns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of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p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rimary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m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embranoproliferative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g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lomerulonephritis in Japan (2017–2021): An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u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pdated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a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nalysis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>b</w:t>
      </w:r>
      <w:r w:rsidRPr="00F139D4">
        <w:rPr>
          <w:rFonts w:ascii="Times New Roman" w:hAnsi="Times New Roman"/>
          <w:b/>
          <w:bCs/>
          <w:sz w:val="22"/>
          <w:szCs w:val="22"/>
        </w:rPr>
        <w:t xml:space="preserve">ased on </w:t>
      </w:r>
      <w:r w:rsidRPr="00F139D4">
        <w:rPr>
          <w:rFonts w:ascii="Times New Roman" w:hAnsi="Times New Roman" w:hint="eastAsia"/>
          <w:b/>
          <w:bCs/>
          <w:sz w:val="22"/>
          <w:szCs w:val="22"/>
        </w:rPr>
        <w:t xml:space="preserve">nationwide personal </w:t>
      </w:r>
      <w:r w:rsidRPr="00F139D4">
        <w:rPr>
          <w:rFonts w:ascii="Times New Roman" w:hAnsi="Times New Roman"/>
          <w:b/>
          <w:bCs/>
          <w:sz w:val="22"/>
          <w:szCs w:val="22"/>
        </w:rPr>
        <w:t>clinical records</w:t>
      </w:r>
    </w:p>
    <w:p w14:paraId="369BE293" w14:textId="77777777" w:rsidR="009546B1" w:rsidRPr="00F139D4" w:rsidRDefault="009546B1" w:rsidP="009546B1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</w:p>
    <w:p w14:paraId="154FE105" w14:textId="77777777" w:rsidR="009546B1" w:rsidRPr="00F139D4" w:rsidRDefault="009546B1" w:rsidP="009546B1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  <w:bookmarkStart w:id="0" w:name="_Hlk206144416"/>
      <w:r w:rsidRPr="00F139D4">
        <w:rPr>
          <w:rFonts w:ascii="Times New Roman" w:hAnsi="Times New Roman"/>
          <w:sz w:val="22"/>
          <w:szCs w:val="22"/>
        </w:rPr>
        <w:t>Naoki Nakagawa</w:t>
      </w:r>
      <w:r w:rsidRPr="00F139D4">
        <w:rPr>
          <w:rFonts w:ascii="Times New Roman" w:hAnsi="Times New Roman"/>
          <w:sz w:val="22"/>
          <w:szCs w:val="22"/>
          <w:vertAlign w:val="superscript"/>
        </w:rPr>
        <w:t>1</w:t>
      </w:r>
      <w:r w:rsidRPr="00F139D4">
        <w:rPr>
          <w:rFonts w:ascii="Times New Roman" w:hAnsi="Times New Roman"/>
          <w:sz w:val="22"/>
          <w:szCs w:val="22"/>
        </w:rPr>
        <w:t xml:space="preserve">*, </w:t>
      </w:r>
      <w:proofErr w:type="spellStart"/>
      <w:r w:rsidRPr="00F139D4">
        <w:rPr>
          <w:rFonts w:ascii="Times New Roman" w:hAnsi="Times New Roman"/>
          <w:sz w:val="22"/>
          <w:szCs w:val="22"/>
        </w:rPr>
        <w:t>Keiju</w:t>
      </w:r>
      <w:proofErr w:type="spellEnd"/>
      <w:r w:rsidRPr="00F139D4">
        <w:rPr>
          <w:rFonts w:ascii="Times New Roman" w:hAnsi="Times New Roman"/>
          <w:sz w:val="22"/>
          <w:szCs w:val="22"/>
        </w:rPr>
        <w:t xml:space="preserve"> Hiromura</w:t>
      </w:r>
      <w:r w:rsidRPr="00F139D4">
        <w:rPr>
          <w:rFonts w:ascii="Times New Roman" w:hAnsi="Times New Roman"/>
          <w:sz w:val="22"/>
          <w:szCs w:val="22"/>
          <w:vertAlign w:val="superscript"/>
        </w:rPr>
        <w:t>2</w:t>
      </w:r>
      <w:r w:rsidRPr="00F139D4">
        <w:rPr>
          <w:rFonts w:ascii="Times New Roman" w:hAnsi="Times New Roman"/>
          <w:sz w:val="22"/>
          <w:szCs w:val="22"/>
        </w:rPr>
        <w:t>, and Yoshitaka Isaka</w:t>
      </w:r>
      <w:r w:rsidRPr="00F139D4">
        <w:rPr>
          <w:rFonts w:ascii="Times New Roman" w:hAnsi="Times New Roman"/>
          <w:sz w:val="22"/>
          <w:szCs w:val="22"/>
          <w:vertAlign w:val="superscript"/>
        </w:rPr>
        <w:t>3</w:t>
      </w:r>
      <w:bookmarkEnd w:id="0"/>
    </w:p>
    <w:p w14:paraId="34783876" w14:textId="77777777" w:rsidR="009546B1" w:rsidRPr="00F139D4" w:rsidRDefault="009546B1" w:rsidP="009546B1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031AD0D3" w14:textId="77777777" w:rsidR="009546B1" w:rsidRPr="00F139D4" w:rsidRDefault="009546B1" w:rsidP="009546B1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F139D4">
        <w:rPr>
          <w:rFonts w:ascii="Times New Roman" w:hAnsi="Times New Roman"/>
          <w:sz w:val="22"/>
          <w:szCs w:val="22"/>
          <w:vertAlign w:val="superscript"/>
        </w:rPr>
        <w:t>1</w:t>
      </w:r>
      <w:r w:rsidRPr="00F139D4">
        <w:rPr>
          <w:rFonts w:ascii="Times New Roman" w:hAnsi="Times New Roman"/>
          <w:sz w:val="22"/>
          <w:szCs w:val="22"/>
        </w:rPr>
        <w:t>Division of Cardiology and Nephrology, Department of Internal Medicine, Asahikawa Medical University, Asahikawa, Japan</w:t>
      </w:r>
    </w:p>
    <w:p w14:paraId="36C9ECD8" w14:textId="77777777" w:rsidR="009546B1" w:rsidRPr="00F139D4" w:rsidRDefault="009546B1" w:rsidP="009546B1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F139D4">
        <w:rPr>
          <w:rFonts w:ascii="Times New Roman" w:hAnsi="Times New Roman"/>
          <w:sz w:val="22"/>
          <w:szCs w:val="22"/>
          <w:vertAlign w:val="superscript"/>
        </w:rPr>
        <w:t>2</w:t>
      </w:r>
      <w:r w:rsidRPr="00F139D4">
        <w:rPr>
          <w:rFonts w:ascii="Times New Roman" w:hAnsi="Times New Roman"/>
          <w:sz w:val="22"/>
          <w:szCs w:val="22"/>
        </w:rPr>
        <w:t>Department of Nephrology and Rheumatology, Gunma University Graduate School of Medicine, Maebashi, Japan</w:t>
      </w:r>
    </w:p>
    <w:p w14:paraId="273C1AD8" w14:textId="7B8FEB2A" w:rsidR="004030E9" w:rsidRPr="00F139D4" w:rsidRDefault="009546B1" w:rsidP="009546B1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  <w:r w:rsidRPr="00F139D4">
        <w:rPr>
          <w:rFonts w:ascii="Times New Roman" w:hAnsi="Times New Roman"/>
          <w:sz w:val="22"/>
          <w:szCs w:val="22"/>
          <w:vertAlign w:val="superscript"/>
        </w:rPr>
        <w:t>3</w:t>
      </w:r>
      <w:r w:rsidRPr="00F139D4">
        <w:rPr>
          <w:rFonts w:ascii="Times New Roman" w:hAnsi="Times New Roman"/>
          <w:sz w:val="22"/>
          <w:szCs w:val="22"/>
        </w:rPr>
        <w:t>Department of Nephrology, Osaka University Graduate School of Medicine, Suita, Japan.</w:t>
      </w:r>
    </w:p>
    <w:p w14:paraId="47DE969A" w14:textId="77777777" w:rsidR="004030E9" w:rsidRPr="00F139D4" w:rsidRDefault="004030E9" w:rsidP="004030E9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</w:p>
    <w:p w14:paraId="7E147935" w14:textId="41446C62" w:rsidR="00BB4254" w:rsidRPr="00F139D4" w:rsidRDefault="004030E9" w:rsidP="004030E9">
      <w:pPr>
        <w:widowControl/>
        <w:jc w:val="left"/>
        <w:rPr>
          <w:rFonts w:ascii="Times New Roman" w:hAnsi="Times New Roman"/>
          <w:sz w:val="22"/>
          <w:szCs w:val="22"/>
        </w:rPr>
      </w:pPr>
      <w:r w:rsidRPr="00F139D4">
        <w:rPr>
          <w:rFonts w:ascii="Times New Roman" w:hAnsi="Times New Roman"/>
          <w:sz w:val="22"/>
          <w:szCs w:val="22"/>
        </w:rPr>
        <w:t>*Corresponding author: Naoki Nakagawa, MD, PhD, Division of Cardiology</w:t>
      </w:r>
      <w:r w:rsidRPr="00F139D4">
        <w:rPr>
          <w:rFonts w:ascii="Times New Roman" w:hAnsi="Times New Roman" w:hint="eastAsia"/>
          <w:sz w:val="22"/>
          <w:szCs w:val="22"/>
        </w:rPr>
        <w:t xml:space="preserve"> and</w:t>
      </w:r>
      <w:r w:rsidRPr="00F139D4">
        <w:rPr>
          <w:rFonts w:ascii="Times New Roman" w:hAnsi="Times New Roman"/>
          <w:sz w:val="22"/>
          <w:szCs w:val="22"/>
        </w:rPr>
        <w:t xml:space="preserve"> Nephrology, Department of Internal Medicine, Asahikawa Medical University, 2-1-1-1 </w:t>
      </w:r>
      <w:proofErr w:type="spellStart"/>
      <w:r w:rsidRPr="00F139D4">
        <w:rPr>
          <w:rFonts w:ascii="Times New Roman" w:hAnsi="Times New Roman"/>
          <w:sz w:val="22"/>
          <w:szCs w:val="22"/>
        </w:rPr>
        <w:t>Midorigaoka</w:t>
      </w:r>
      <w:proofErr w:type="spellEnd"/>
      <w:r w:rsidRPr="00F139D4">
        <w:rPr>
          <w:rFonts w:ascii="Times New Roman" w:hAnsi="Times New Roman"/>
          <w:sz w:val="22"/>
          <w:szCs w:val="22"/>
        </w:rPr>
        <w:t xml:space="preserve">-higashi, Asahikawa, Japan, Phone: +81-166-68-2442, Fax: +81-166-68-2449, E-mail: </w:t>
      </w:r>
      <w:bookmarkStart w:id="1" w:name="_Hlk118826383"/>
      <w:r w:rsidRPr="00F139D4">
        <w:rPr>
          <w:szCs w:val="20"/>
        </w:rPr>
        <w:fldChar w:fldCharType="begin"/>
      </w:r>
      <w:r w:rsidRPr="00F139D4">
        <w:instrText>HYPERLINK "mailto:naka-nao@asahikawa-med.ac.jp"</w:instrText>
      </w:r>
      <w:r w:rsidRPr="00F139D4">
        <w:rPr>
          <w:szCs w:val="20"/>
        </w:rPr>
      </w:r>
      <w:r w:rsidRPr="00F139D4">
        <w:rPr>
          <w:szCs w:val="20"/>
        </w:rPr>
        <w:fldChar w:fldCharType="separate"/>
      </w:r>
      <w:r w:rsidRPr="00F139D4">
        <w:rPr>
          <w:rStyle w:val="a9"/>
          <w:rFonts w:ascii="Times New Roman" w:hAnsi="Times New Roman"/>
          <w:sz w:val="22"/>
          <w:szCs w:val="22"/>
        </w:rPr>
        <w:t>naka-nao@asahikawa-med.ac.jp</w:t>
      </w:r>
      <w:r w:rsidRPr="00F139D4">
        <w:rPr>
          <w:rStyle w:val="a9"/>
          <w:rFonts w:ascii="Times New Roman" w:hAnsi="Times New Roman"/>
          <w:sz w:val="22"/>
          <w:szCs w:val="22"/>
        </w:rPr>
        <w:fldChar w:fldCharType="end"/>
      </w:r>
      <w:bookmarkEnd w:id="1"/>
      <w:r w:rsidRPr="00F139D4">
        <w:rPr>
          <w:rFonts w:ascii="Times New Roman" w:hAnsi="Times New Roman"/>
          <w:sz w:val="22"/>
          <w:szCs w:val="22"/>
        </w:rPr>
        <w:t xml:space="preserve"> (NN)</w:t>
      </w:r>
    </w:p>
    <w:p w14:paraId="727AEF5F" w14:textId="77777777" w:rsidR="00BB4254" w:rsidRPr="00F139D4" w:rsidRDefault="00000000" w:rsidP="00BB4254">
      <w:pPr>
        <w:widowControl/>
        <w:jc w:val="left"/>
        <w:rPr>
          <w:rFonts w:ascii="Times New Roman" w:hAnsi="Times New Roman"/>
        </w:rPr>
      </w:pPr>
      <w:r w:rsidRPr="00F139D4">
        <w:rPr>
          <w:rFonts w:ascii="Times New Roman" w:hAnsi="Times New Roman"/>
        </w:rPr>
        <w:br w:type="page"/>
      </w:r>
    </w:p>
    <w:p w14:paraId="713DF8EF" w14:textId="77777777" w:rsidR="00F853DA" w:rsidRPr="00F139D4" w:rsidRDefault="00000000" w:rsidP="00DF510F">
      <w:pPr>
        <w:rPr>
          <w:rFonts w:ascii="Times New Roman" w:hAnsi="Times New Roman"/>
        </w:rPr>
      </w:pPr>
      <w:r w:rsidRPr="00F139D4">
        <w:rPr>
          <w:rFonts w:ascii="Times New Roman" w:hAnsi="Times New Roman"/>
        </w:rPr>
        <w:lastRenderedPageBreak/>
        <w:t xml:space="preserve">Table S1. </w:t>
      </w:r>
      <w:r w:rsidR="00C733EE" w:rsidRPr="00F139D4">
        <w:rPr>
          <w:rFonts w:ascii="Times New Roman" w:hAnsi="Times New Roman"/>
        </w:rPr>
        <w:t>Survey items of pathological findings</w:t>
      </w:r>
      <w:r w:rsidR="00181A9F" w:rsidRPr="00F139D4">
        <w:rPr>
          <w:rFonts w:ascii="Times New Roman" w:hAnsi="Times New Roman"/>
        </w:rPr>
        <w:t xml:space="preserve"> of primary membranoproliferative glomerulonephritis</w:t>
      </w:r>
      <w:r w:rsidR="00C733EE" w:rsidRPr="00F139D4">
        <w:rPr>
          <w:rFonts w:ascii="Times New Roman" w:hAnsi="Times New Roman"/>
        </w:rPr>
        <w:t xml:space="preserve"> in the </w:t>
      </w:r>
      <w:r w:rsidR="00C733EE" w:rsidRPr="00F139D4">
        <w:rPr>
          <w:rFonts w:ascii="Times New Roman" w:hAnsi="Times New Roman"/>
          <w:sz w:val="22"/>
          <w:szCs w:val="22"/>
        </w:rPr>
        <w:t>clinical personal records.</w:t>
      </w:r>
    </w:p>
    <w:p w14:paraId="7183D88A" w14:textId="77777777" w:rsidR="00C733EE" w:rsidRPr="00F139D4" w:rsidRDefault="00C733EE" w:rsidP="00DF510F">
      <w:pPr>
        <w:rPr>
          <w:rFonts w:ascii="Times New Roman" w:hAnsi="Times New Roman"/>
        </w:rPr>
      </w:pP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887459" w:rsidRPr="00F139D4" w14:paraId="14298E5F" w14:textId="77777777" w:rsidTr="00325F00">
        <w:trPr>
          <w:trHeight w:val="56"/>
        </w:trPr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71FBD" w14:textId="77777777" w:rsidR="00F853DA" w:rsidRPr="00F139D4" w:rsidRDefault="00000000" w:rsidP="00C54445">
            <w:pPr>
              <w:pStyle w:val="a4"/>
              <w:numPr>
                <w:ilvl w:val="0"/>
                <w:numId w:val="4"/>
              </w:numPr>
              <w:ind w:leftChars="0" w:left="314" w:hanging="314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Glomerular injury pattern of membranoproliferative glomerulonephritis</w:t>
            </w:r>
          </w:p>
        </w:tc>
      </w:tr>
      <w:tr w:rsidR="00887459" w:rsidRPr="00F139D4" w14:paraId="6B810353" w14:textId="77777777" w:rsidTr="00325F00">
        <w:trPr>
          <w:trHeight w:val="56"/>
        </w:trPr>
        <w:tc>
          <w:tcPr>
            <w:tcW w:w="9067" w:type="dxa"/>
            <w:tcBorders>
              <w:top w:val="single" w:sz="4" w:space="0" w:color="auto"/>
              <w:bottom w:val="nil"/>
            </w:tcBorders>
            <w:vAlign w:val="center"/>
          </w:tcPr>
          <w:p w14:paraId="19479DE4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1. Mesangial proliferation</w:t>
            </w:r>
          </w:p>
        </w:tc>
      </w:tr>
      <w:tr w:rsidR="00887459" w:rsidRPr="00F139D4" w14:paraId="1CDF723A" w14:textId="77777777" w:rsidTr="00325F00">
        <w:trPr>
          <w:trHeight w:val="56"/>
        </w:trPr>
        <w:tc>
          <w:tcPr>
            <w:tcW w:w="9067" w:type="dxa"/>
            <w:tcBorders>
              <w:top w:val="nil"/>
              <w:bottom w:val="nil"/>
            </w:tcBorders>
          </w:tcPr>
          <w:p w14:paraId="4F697CA4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1a. slight</w:t>
            </w:r>
          </w:p>
        </w:tc>
      </w:tr>
      <w:tr w:rsidR="00887459" w:rsidRPr="00F139D4" w14:paraId="515C2B62" w14:textId="77777777" w:rsidTr="00325F00">
        <w:trPr>
          <w:trHeight w:val="56"/>
        </w:trPr>
        <w:tc>
          <w:tcPr>
            <w:tcW w:w="9067" w:type="dxa"/>
            <w:tcBorders>
              <w:top w:val="nil"/>
              <w:bottom w:val="nil"/>
            </w:tcBorders>
          </w:tcPr>
          <w:p w14:paraId="432DDBF5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1b. moderate</w:t>
            </w:r>
          </w:p>
        </w:tc>
      </w:tr>
      <w:tr w:rsidR="00887459" w:rsidRPr="00F139D4" w14:paraId="0B2FB8A2" w14:textId="77777777" w:rsidTr="00325F00">
        <w:trPr>
          <w:trHeight w:val="234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57F91F39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2. Chronic and focal</w:t>
            </w:r>
          </w:p>
        </w:tc>
      </w:tr>
      <w:tr w:rsidR="00887459" w:rsidRPr="00F139D4" w14:paraId="411BC4DE" w14:textId="77777777" w:rsidTr="00325F00">
        <w:trPr>
          <w:trHeight w:val="196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40CADA0C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focal, segmental or global mesangial proliferation and double contours of the GBM</w:t>
            </w:r>
          </w:p>
        </w:tc>
      </w:tr>
      <w:tr w:rsidR="00887459" w:rsidRPr="00F139D4" w14:paraId="2D653C21" w14:textId="77777777" w:rsidTr="00325F00">
        <w:trPr>
          <w:trHeight w:val="282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615C4F90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3. Acute and focal</w:t>
            </w:r>
          </w:p>
        </w:tc>
      </w:tr>
      <w:tr w:rsidR="00887459" w:rsidRPr="00F139D4" w14:paraId="35D34822" w14:textId="77777777" w:rsidTr="00325F00">
        <w:trPr>
          <w:trHeight w:val="576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1FC07849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focal, segmental or global mesangial and endocapillary proliferation with inflammatory cells (neutrophil) without double contours of GBM</w:t>
            </w:r>
          </w:p>
        </w:tc>
      </w:tr>
      <w:tr w:rsidR="00887459" w:rsidRPr="00F139D4" w14:paraId="12C9ED61" w14:textId="77777777" w:rsidTr="00325F00">
        <w:trPr>
          <w:trHeight w:val="142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0583225D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4. Chronic and diffuse</w:t>
            </w:r>
          </w:p>
        </w:tc>
      </w:tr>
      <w:tr w:rsidR="00887459" w:rsidRPr="00F139D4" w14:paraId="28142CA9" w14:textId="77777777" w:rsidTr="00325F00">
        <w:trPr>
          <w:trHeight w:val="276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67A4606D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4a. slight segmental double contours of GBM</w:t>
            </w:r>
          </w:p>
        </w:tc>
      </w:tr>
      <w:tr w:rsidR="00887459" w:rsidRPr="00F139D4" w14:paraId="50CFAD2B" w14:textId="77777777" w:rsidTr="00325F00">
        <w:trPr>
          <w:trHeight w:val="311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29021AED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4b.non-lobular, diffuse and global double contours of GBM</w:t>
            </w:r>
          </w:p>
        </w:tc>
      </w:tr>
      <w:tr w:rsidR="00887459" w:rsidRPr="00F139D4" w14:paraId="29F3130C" w14:textId="77777777" w:rsidTr="00325F00">
        <w:trPr>
          <w:trHeight w:val="311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4A3337DE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4</w:t>
            </w:r>
            <w:proofErr w:type="gramStart"/>
            <w:r w:rsidRPr="00F139D4">
              <w:rPr>
                <w:rFonts w:ascii="Times New Roman" w:hAnsi="Times New Roman"/>
              </w:rPr>
              <w:t>c.moderate</w:t>
            </w:r>
            <w:proofErr w:type="gramEnd"/>
            <w:r w:rsidRPr="00F139D4">
              <w:rPr>
                <w:rFonts w:ascii="Times New Roman" w:hAnsi="Times New Roman"/>
              </w:rPr>
              <w:t xml:space="preserve"> diffuse and global double contours of GBM</w:t>
            </w:r>
          </w:p>
        </w:tc>
      </w:tr>
      <w:tr w:rsidR="00887459" w:rsidRPr="00F139D4" w14:paraId="2920466C" w14:textId="77777777" w:rsidTr="00325F00">
        <w:trPr>
          <w:trHeight w:val="276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6D2E6D34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5. Acute and diffuse</w:t>
            </w:r>
          </w:p>
        </w:tc>
      </w:tr>
      <w:tr w:rsidR="00887459" w:rsidRPr="00F139D4" w14:paraId="1B27EEE3" w14:textId="77777777" w:rsidTr="00325F00">
        <w:trPr>
          <w:trHeight w:val="223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563A71AD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5a. endocapillary proliferation with inflammatory cells (neutrophil)</w:t>
            </w:r>
          </w:p>
        </w:tc>
      </w:tr>
      <w:tr w:rsidR="00887459" w:rsidRPr="00F139D4" w14:paraId="4D8AD85F" w14:textId="77777777" w:rsidTr="00325F00">
        <w:trPr>
          <w:trHeight w:val="56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660449A9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5b. moderate endocapillary proliferation with subendothelial deposits</w:t>
            </w:r>
          </w:p>
        </w:tc>
      </w:tr>
      <w:tr w:rsidR="00887459" w:rsidRPr="00F139D4" w14:paraId="06155456" w14:textId="77777777" w:rsidTr="00325F00">
        <w:trPr>
          <w:trHeight w:val="178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629B97A4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5c. marked endocapillary proliferation with subendothelial deposits</w:t>
            </w:r>
          </w:p>
        </w:tc>
      </w:tr>
      <w:tr w:rsidR="00887459" w:rsidRPr="00F139D4" w14:paraId="6F922C80" w14:textId="77777777" w:rsidTr="00325F00">
        <w:trPr>
          <w:trHeight w:val="264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7B510DFA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6. Lobular</w:t>
            </w:r>
          </w:p>
        </w:tc>
      </w:tr>
      <w:tr w:rsidR="00887459" w:rsidRPr="00F139D4" w14:paraId="109D3ECD" w14:textId="77777777" w:rsidTr="00325F00">
        <w:trPr>
          <w:trHeight w:val="330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55C20DEE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diffuse and global lobular appearance with double contours of GBM with nodular mesangial sclerosis in the moderately enlarged glomeruli</w:t>
            </w:r>
          </w:p>
        </w:tc>
      </w:tr>
      <w:tr w:rsidR="00887459" w:rsidRPr="00F139D4" w14:paraId="527ECD25" w14:textId="77777777" w:rsidTr="00325F00">
        <w:trPr>
          <w:trHeight w:val="268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7B7F020E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7. End stage</w:t>
            </w:r>
          </w:p>
        </w:tc>
      </w:tr>
      <w:tr w:rsidR="00887459" w:rsidRPr="00F139D4" w14:paraId="011108D1" w14:textId="77777777" w:rsidTr="00325F00">
        <w:trPr>
          <w:trHeight w:val="300"/>
        </w:trPr>
        <w:tc>
          <w:tcPr>
            <w:tcW w:w="9067" w:type="dxa"/>
            <w:tcBorders>
              <w:top w:val="nil"/>
              <w:bottom w:val="single" w:sz="4" w:space="0" w:color="auto"/>
            </w:tcBorders>
            <w:vAlign w:val="center"/>
          </w:tcPr>
          <w:p w14:paraId="6590DA3B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□ diffuse and global glomerulosclerosis</w:t>
            </w:r>
          </w:p>
        </w:tc>
      </w:tr>
      <w:tr w:rsidR="00887459" w:rsidRPr="00F139D4" w14:paraId="62E8E80E" w14:textId="77777777" w:rsidTr="00325F00">
        <w:trPr>
          <w:trHeight w:val="323"/>
        </w:trPr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E550" w14:textId="77777777" w:rsidR="00F853DA" w:rsidRPr="00F139D4" w:rsidRDefault="00000000" w:rsidP="00C54445">
            <w:pPr>
              <w:pStyle w:val="a4"/>
              <w:numPr>
                <w:ilvl w:val="0"/>
                <w:numId w:val="4"/>
              </w:numPr>
              <w:ind w:leftChars="0" w:left="314" w:hanging="314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Additional findings</w:t>
            </w:r>
          </w:p>
        </w:tc>
      </w:tr>
      <w:tr w:rsidR="00887459" w:rsidRPr="00F139D4" w14:paraId="60CD8EE4" w14:textId="77777777" w:rsidTr="00325F00">
        <w:trPr>
          <w:trHeight w:val="276"/>
        </w:trPr>
        <w:tc>
          <w:tcPr>
            <w:tcW w:w="9067" w:type="dxa"/>
            <w:tcBorders>
              <w:top w:val="single" w:sz="4" w:space="0" w:color="auto"/>
            </w:tcBorders>
            <w:vAlign w:val="center"/>
          </w:tcPr>
          <w:p w14:paraId="1C1B5D0D" w14:textId="77777777" w:rsidR="00F853DA" w:rsidRPr="00F139D4" w:rsidRDefault="00000000" w:rsidP="00F3510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Glomerular lesion</w:t>
            </w:r>
          </w:p>
        </w:tc>
      </w:tr>
      <w:tr w:rsidR="00887459" w:rsidRPr="00F139D4" w14:paraId="5304D58F" w14:textId="77777777" w:rsidTr="00325F00">
        <w:trPr>
          <w:trHeight w:val="1382"/>
        </w:trPr>
        <w:tc>
          <w:tcPr>
            <w:tcW w:w="9067" w:type="dxa"/>
            <w:vAlign w:val="center"/>
          </w:tcPr>
          <w:p w14:paraId="48EFB27E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A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>Global sclerotic lesion</w:t>
            </w:r>
            <w:r w:rsidRPr="00F139D4">
              <w:rPr>
                <w:rFonts w:ascii="Times New Roman" w:hAnsi="Times New Roman"/>
                <w:u w:val="single"/>
              </w:rPr>
              <w:t xml:space="preserve">        </w:t>
            </w:r>
            <w:r w:rsidRPr="00F139D4">
              <w:rPr>
                <w:rFonts w:ascii="Times New Roman" w:hAnsi="Times New Roman"/>
                <w:u w:val="single"/>
              </w:rPr>
              <w:t>％</w:t>
            </w:r>
            <w:r w:rsidRPr="00F139D4">
              <w:rPr>
                <w:rFonts w:ascii="Times New Roman" w:hAnsi="Times New Roman"/>
              </w:rPr>
              <w:t>，</w:t>
            </w:r>
            <w:r w:rsidRPr="00F139D4">
              <w:rPr>
                <w:rFonts w:ascii="Times New Roman" w:hAnsi="Times New Roman"/>
              </w:rPr>
              <w:t>Segmental sclerotic lesion</w:t>
            </w:r>
            <w:r w:rsidRPr="00F139D4">
              <w:rPr>
                <w:rFonts w:ascii="Times New Roman" w:hAnsi="Times New Roman"/>
                <w:u w:val="single"/>
              </w:rPr>
              <w:t xml:space="preserve">        </w:t>
            </w:r>
            <w:r w:rsidRPr="00F139D4">
              <w:rPr>
                <w:rFonts w:ascii="Times New Roman" w:hAnsi="Times New Roman"/>
                <w:u w:val="single"/>
              </w:rPr>
              <w:t>％</w:t>
            </w:r>
          </w:p>
          <w:p w14:paraId="2E9F7AAB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B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>Crescentic lesion</w:t>
            </w:r>
            <w:r w:rsidRPr="00F139D4">
              <w:rPr>
                <w:rFonts w:ascii="Times New Roman" w:hAnsi="Times New Roman"/>
                <w:u w:val="single"/>
              </w:rPr>
              <w:t xml:space="preserve">　　　　</w:t>
            </w:r>
            <w:r w:rsidRPr="00F139D4">
              <w:rPr>
                <w:rFonts w:ascii="Times New Roman" w:hAnsi="Times New Roman"/>
                <w:u w:val="single"/>
              </w:rPr>
              <w:t xml:space="preserve"> </w:t>
            </w:r>
            <w:r w:rsidRPr="00F139D4">
              <w:rPr>
                <w:rFonts w:ascii="Times New Roman" w:hAnsi="Times New Roman"/>
                <w:u w:val="single"/>
              </w:rPr>
              <w:t>％</w:t>
            </w:r>
          </w:p>
          <w:p w14:paraId="3731C55E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C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 xml:space="preserve">Degree of infiltration of white blood cells  1. </w:t>
            </w:r>
            <w:r w:rsidRPr="00F139D4">
              <w:rPr>
                <w:rFonts w:ascii="Times New Roman" w:hAnsi="Times New Roman"/>
              </w:rPr>
              <w:t>－</w:t>
            </w:r>
            <w:r w:rsidRPr="00F139D4">
              <w:rPr>
                <w:rFonts w:ascii="Times New Roman" w:hAnsi="Times New Roman"/>
              </w:rPr>
              <w:t xml:space="preserve">   2. ±   3. </w:t>
            </w:r>
            <w:r w:rsidRPr="00F139D4">
              <w:rPr>
                <w:rFonts w:ascii="Times New Roman" w:hAnsi="Times New Roman"/>
              </w:rPr>
              <w:t>＋</w:t>
            </w:r>
            <w:r w:rsidRPr="00F139D4">
              <w:rPr>
                <w:rFonts w:ascii="Times New Roman" w:hAnsi="Times New Roman"/>
              </w:rPr>
              <w:t xml:space="preserve">   4. </w:t>
            </w:r>
            <w:r w:rsidRPr="00F139D4">
              <w:rPr>
                <w:rFonts w:ascii="Times New Roman" w:hAnsi="Times New Roman"/>
              </w:rPr>
              <w:t>＋＋</w:t>
            </w:r>
          </w:p>
          <w:p w14:paraId="0B6D796C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D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>Degree of infiltration of foam cells</w:t>
            </w:r>
            <w:r w:rsidRPr="00F139D4">
              <w:rPr>
                <w:rFonts w:ascii="Times New Roman" w:hAnsi="Times New Roman"/>
              </w:rPr>
              <w:t xml:space="preserve">　　　</w:t>
            </w:r>
            <w:r w:rsidRPr="00F139D4">
              <w:rPr>
                <w:rFonts w:ascii="Times New Roman" w:hAnsi="Times New Roman"/>
              </w:rPr>
              <w:t xml:space="preserve">  1. </w:t>
            </w:r>
            <w:r w:rsidRPr="00F139D4">
              <w:rPr>
                <w:rFonts w:ascii="Times New Roman" w:hAnsi="Times New Roman"/>
              </w:rPr>
              <w:t>－</w:t>
            </w:r>
            <w:r w:rsidRPr="00F139D4">
              <w:rPr>
                <w:rFonts w:ascii="Times New Roman" w:hAnsi="Times New Roman"/>
              </w:rPr>
              <w:t xml:space="preserve">   2. ±   3. </w:t>
            </w:r>
            <w:r w:rsidRPr="00F139D4">
              <w:rPr>
                <w:rFonts w:ascii="Times New Roman" w:hAnsi="Times New Roman"/>
              </w:rPr>
              <w:t>＋</w:t>
            </w:r>
            <w:r w:rsidRPr="00F139D4">
              <w:rPr>
                <w:rFonts w:ascii="Times New Roman" w:hAnsi="Times New Roman"/>
              </w:rPr>
              <w:t xml:space="preserve">   4. </w:t>
            </w:r>
            <w:r w:rsidRPr="00F139D4">
              <w:rPr>
                <w:rFonts w:ascii="Times New Roman" w:hAnsi="Times New Roman"/>
              </w:rPr>
              <w:t>＋＋</w:t>
            </w:r>
          </w:p>
          <w:p w14:paraId="01D7E8A6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E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>Degree of subendothelial deposits</w:t>
            </w:r>
            <w:r w:rsidRPr="00F139D4">
              <w:rPr>
                <w:rFonts w:ascii="Times New Roman" w:hAnsi="Times New Roman"/>
              </w:rPr>
              <w:t xml:space="preserve">　　</w:t>
            </w:r>
            <w:r w:rsidRPr="00F139D4">
              <w:rPr>
                <w:rFonts w:ascii="Times New Roman" w:hAnsi="Times New Roman"/>
              </w:rPr>
              <w:t xml:space="preserve">    1. </w:t>
            </w:r>
            <w:r w:rsidRPr="00F139D4">
              <w:rPr>
                <w:rFonts w:ascii="Times New Roman" w:hAnsi="Times New Roman"/>
              </w:rPr>
              <w:t>－</w:t>
            </w:r>
            <w:r w:rsidRPr="00F139D4">
              <w:rPr>
                <w:rFonts w:ascii="Times New Roman" w:hAnsi="Times New Roman"/>
              </w:rPr>
              <w:t xml:space="preserve">   2. ±   3. </w:t>
            </w:r>
            <w:r w:rsidRPr="00F139D4">
              <w:rPr>
                <w:rFonts w:ascii="Times New Roman" w:hAnsi="Times New Roman"/>
              </w:rPr>
              <w:t>＋</w:t>
            </w:r>
            <w:r w:rsidRPr="00F139D4">
              <w:rPr>
                <w:rFonts w:ascii="Times New Roman" w:hAnsi="Times New Roman"/>
              </w:rPr>
              <w:t xml:space="preserve">   4. </w:t>
            </w:r>
            <w:r w:rsidRPr="00F139D4">
              <w:rPr>
                <w:rFonts w:ascii="Times New Roman" w:hAnsi="Times New Roman"/>
              </w:rPr>
              <w:t>＋＋</w:t>
            </w:r>
          </w:p>
        </w:tc>
      </w:tr>
      <w:tr w:rsidR="00887459" w:rsidRPr="00F139D4" w14:paraId="3C4B86FC" w14:textId="77777777" w:rsidTr="00325F00">
        <w:trPr>
          <w:trHeight w:val="56"/>
        </w:trPr>
        <w:tc>
          <w:tcPr>
            <w:tcW w:w="9067" w:type="dxa"/>
            <w:vAlign w:val="center"/>
          </w:tcPr>
          <w:p w14:paraId="7B81C410" w14:textId="77777777" w:rsidR="00F853DA" w:rsidRPr="00F139D4" w:rsidRDefault="00000000" w:rsidP="00F3510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Tubulointerstitial lesion</w:t>
            </w:r>
          </w:p>
        </w:tc>
      </w:tr>
      <w:tr w:rsidR="00887459" w:rsidRPr="00F139D4" w14:paraId="5DD53411" w14:textId="77777777" w:rsidTr="00325F00">
        <w:trPr>
          <w:trHeight w:val="587"/>
        </w:trPr>
        <w:tc>
          <w:tcPr>
            <w:tcW w:w="9067" w:type="dxa"/>
            <w:vAlign w:val="center"/>
          </w:tcPr>
          <w:p w14:paraId="38863E0D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A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>Tubulointerstitial change in the cortex</w:t>
            </w:r>
            <w:r w:rsidRPr="00F139D4">
              <w:rPr>
                <w:rFonts w:ascii="Times New Roman" w:hAnsi="Times New Roman"/>
              </w:rPr>
              <w:t>（％）</w:t>
            </w:r>
            <w:r w:rsidRPr="00F139D4">
              <w:rPr>
                <w:rFonts w:ascii="Times New Roman" w:hAnsi="Times New Roman"/>
                <w:u w:val="single"/>
              </w:rPr>
              <w:t xml:space="preserve">　　　　　　　％　</w:t>
            </w:r>
          </w:p>
          <w:p w14:paraId="11073DA9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B.</w:t>
            </w:r>
            <w:r w:rsidRPr="00F139D4">
              <w:rPr>
                <w:rFonts w:ascii="Times New Roman" w:hAnsi="Times New Roman"/>
              </w:rPr>
              <w:t xml:space="preserve">　</w:t>
            </w:r>
            <w:r w:rsidRPr="00F139D4">
              <w:rPr>
                <w:rFonts w:ascii="Times New Roman" w:hAnsi="Times New Roman"/>
              </w:rPr>
              <w:t xml:space="preserve">Degree of foam cellularization of tubular epithelium </w:t>
            </w:r>
            <w:r w:rsidR="00C54445" w:rsidRPr="00F139D4">
              <w:rPr>
                <w:rFonts w:ascii="Times New Roman" w:hAnsi="Times New Roman"/>
              </w:rPr>
              <w:t xml:space="preserve"> </w:t>
            </w:r>
            <w:r w:rsidRPr="00F139D4">
              <w:rPr>
                <w:rFonts w:ascii="Times New Roman" w:hAnsi="Times New Roman"/>
              </w:rPr>
              <w:t>1.</w:t>
            </w:r>
            <w:r w:rsidRPr="00F139D4">
              <w:rPr>
                <w:rFonts w:ascii="Times New Roman" w:hAnsi="Times New Roman"/>
              </w:rPr>
              <w:t>－</w:t>
            </w:r>
            <w:r w:rsidRPr="00F139D4">
              <w:rPr>
                <w:rFonts w:ascii="Times New Roman" w:hAnsi="Times New Roman"/>
              </w:rPr>
              <w:t xml:space="preserve"> 2.± 3.</w:t>
            </w:r>
            <w:r w:rsidRPr="00F139D4">
              <w:rPr>
                <w:rFonts w:ascii="Times New Roman" w:hAnsi="Times New Roman"/>
              </w:rPr>
              <w:t>＋</w:t>
            </w:r>
            <w:r w:rsidRPr="00F139D4">
              <w:rPr>
                <w:rFonts w:ascii="Times New Roman" w:hAnsi="Times New Roman"/>
              </w:rPr>
              <w:t xml:space="preserve"> 4.</w:t>
            </w:r>
            <w:r w:rsidRPr="00F139D4">
              <w:rPr>
                <w:rFonts w:ascii="Times New Roman" w:hAnsi="Times New Roman"/>
              </w:rPr>
              <w:t>＋＋</w:t>
            </w:r>
          </w:p>
        </w:tc>
      </w:tr>
      <w:tr w:rsidR="00887459" w:rsidRPr="00F139D4" w14:paraId="1856EFD8" w14:textId="77777777" w:rsidTr="00325F00">
        <w:trPr>
          <w:trHeight w:val="56"/>
        </w:trPr>
        <w:tc>
          <w:tcPr>
            <w:tcW w:w="9067" w:type="dxa"/>
            <w:vAlign w:val="center"/>
          </w:tcPr>
          <w:p w14:paraId="573B4871" w14:textId="77777777" w:rsidR="00F853DA" w:rsidRPr="00F139D4" w:rsidRDefault="00000000" w:rsidP="00F3510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Vascular lesion</w:t>
            </w:r>
          </w:p>
        </w:tc>
      </w:tr>
      <w:tr w:rsidR="00887459" w:rsidRPr="00F139D4" w14:paraId="4832396C" w14:textId="77777777" w:rsidTr="00325F00">
        <w:trPr>
          <w:trHeight w:val="56"/>
        </w:trPr>
        <w:tc>
          <w:tcPr>
            <w:tcW w:w="9067" w:type="dxa"/>
            <w:vAlign w:val="center"/>
          </w:tcPr>
          <w:p w14:paraId="5A3BEE4F" w14:textId="77777777" w:rsidR="00F853DA" w:rsidRPr="00F139D4" w:rsidRDefault="00000000" w:rsidP="00F35106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Degree of arteriosclerosis</w:t>
            </w:r>
            <w:r w:rsidRPr="00F139D4">
              <w:rPr>
                <w:rFonts w:ascii="Times New Roman" w:hAnsi="Times New Roman"/>
              </w:rPr>
              <w:t xml:space="preserve">　　</w:t>
            </w:r>
            <w:r w:rsidRPr="00F139D4">
              <w:rPr>
                <w:rFonts w:ascii="Times New Roman" w:hAnsi="Times New Roman"/>
              </w:rPr>
              <w:t xml:space="preserve">             1. </w:t>
            </w:r>
            <w:r w:rsidRPr="00F139D4">
              <w:rPr>
                <w:rFonts w:ascii="Times New Roman" w:hAnsi="Times New Roman"/>
              </w:rPr>
              <w:t>－</w:t>
            </w:r>
            <w:r w:rsidRPr="00F139D4">
              <w:rPr>
                <w:rFonts w:ascii="Times New Roman" w:hAnsi="Times New Roman"/>
              </w:rPr>
              <w:t xml:space="preserve">   2. ±   3. </w:t>
            </w:r>
            <w:r w:rsidRPr="00F139D4">
              <w:rPr>
                <w:rFonts w:ascii="Times New Roman" w:hAnsi="Times New Roman"/>
              </w:rPr>
              <w:t>＋</w:t>
            </w:r>
            <w:r w:rsidRPr="00F139D4">
              <w:rPr>
                <w:rFonts w:ascii="Times New Roman" w:hAnsi="Times New Roman"/>
              </w:rPr>
              <w:t xml:space="preserve">   4. </w:t>
            </w:r>
            <w:r w:rsidRPr="00F139D4">
              <w:rPr>
                <w:rFonts w:ascii="Times New Roman" w:hAnsi="Times New Roman"/>
              </w:rPr>
              <w:t>＋＋</w:t>
            </w:r>
          </w:p>
        </w:tc>
      </w:tr>
    </w:tbl>
    <w:p w14:paraId="46563568" w14:textId="1B2578E7" w:rsidR="00E84AC7" w:rsidRPr="00F139D4" w:rsidRDefault="00000000" w:rsidP="00E84AC7">
      <w:pPr>
        <w:rPr>
          <w:rFonts w:ascii="Times New Roman" w:hAnsi="Times New Roman"/>
          <w:szCs w:val="21"/>
        </w:rPr>
      </w:pPr>
      <w:r w:rsidRPr="00F139D4">
        <w:rPr>
          <w:rFonts w:ascii="Times New Roman" w:hAnsi="Times New Roman"/>
        </w:rPr>
        <w:t>GBM, glomerular basement membrane</w:t>
      </w:r>
      <w:r w:rsidR="007F65F6" w:rsidRPr="00F139D4">
        <w:rPr>
          <w:rFonts w:ascii="Times New Roman" w:hAnsi="Times New Roman"/>
        </w:rPr>
        <w:t>.</w:t>
      </w:r>
      <w:r w:rsidR="00E84AC7" w:rsidRPr="00F139D4">
        <w:rPr>
          <w:rFonts w:ascii="Times New Roman" w:hAnsi="Times New Roman"/>
        </w:rPr>
        <w:br w:type="page"/>
      </w:r>
      <w:r w:rsidR="00E84AC7" w:rsidRPr="00F139D4">
        <w:rPr>
          <w:rFonts w:ascii="Times New Roman" w:hAnsi="Times New Roman" w:hint="eastAsia"/>
        </w:rPr>
        <w:lastRenderedPageBreak/>
        <w:t>T</w:t>
      </w:r>
      <w:r w:rsidR="00E84AC7" w:rsidRPr="00F139D4">
        <w:rPr>
          <w:rFonts w:ascii="Times New Roman" w:hAnsi="Times New Roman" w:hint="eastAsia"/>
          <w:szCs w:val="21"/>
        </w:rPr>
        <w:t>able S2. Initial</w:t>
      </w:r>
      <w:r w:rsidR="00E84AC7" w:rsidRPr="00F139D4">
        <w:rPr>
          <w:rFonts w:ascii="Times New Roman" w:hAnsi="Times New Roman"/>
          <w:szCs w:val="21"/>
        </w:rPr>
        <w:t xml:space="preserve"> treatment</w:t>
      </w:r>
      <w:r w:rsidR="00E84AC7" w:rsidRPr="00F139D4">
        <w:rPr>
          <w:rFonts w:ascii="Times New Roman" w:hAnsi="Times New Roman" w:hint="eastAsia"/>
          <w:szCs w:val="21"/>
        </w:rPr>
        <w:t xml:space="preserve"> of oral prednisolone with other </w:t>
      </w:r>
      <w:r w:rsidR="00E84AC7" w:rsidRPr="00F139D4">
        <w:rPr>
          <w:rFonts w:ascii="Times New Roman" w:hAnsi="Times New Roman"/>
          <w:szCs w:val="21"/>
        </w:rPr>
        <w:t>immunosuppressive</w:t>
      </w:r>
      <w:r w:rsidR="00E84AC7" w:rsidRPr="00F139D4">
        <w:rPr>
          <w:rFonts w:ascii="Times New Roman" w:hAnsi="Times New Roman" w:hint="eastAsia"/>
          <w:szCs w:val="21"/>
        </w:rPr>
        <w:t xml:space="preserve"> drugs</w:t>
      </w:r>
    </w:p>
    <w:p w14:paraId="744BACA5" w14:textId="77777777" w:rsidR="00E84AC7" w:rsidRPr="00F139D4" w:rsidRDefault="00E84AC7" w:rsidP="00E84AC7">
      <w:pPr>
        <w:widowControl/>
        <w:jc w:val="left"/>
        <w:rPr>
          <w:rFonts w:ascii="Times New Roman" w:hAnsi="Times New Roman"/>
          <w:szCs w:val="21"/>
        </w:rPr>
      </w:pPr>
    </w:p>
    <w:tbl>
      <w:tblPr>
        <w:tblStyle w:val="a3"/>
        <w:tblW w:w="65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2"/>
        <w:gridCol w:w="1814"/>
      </w:tblGrid>
      <w:tr w:rsidR="00E84AC7" w:rsidRPr="00F139D4" w14:paraId="15E72BD5" w14:textId="77777777" w:rsidTr="00E84AC7">
        <w:trPr>
          <w:trHeight w:val="283"/>
          <w:jc w:val="center"/>
        </w:trPr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162B3C4A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3B4B096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All</w:t>
            </w:r>
          </w:p>
        </w:tc>
      </w:tr>
      <w:tr w:rsidR="00E84AC7" w:rsidRPr="00F139D4" w14:paraId="08A886F6" w14:textId="77777777" w:rsidTr="00E84AC7">
        <w:trPr>
          <w:trHeight w:val="283"/>
          <w:jc w:val="center"/>
        </w:trPr>
        <w:tc>
          <w:tcPr>
            <w:tcW w:w="4762" w:type="dxa"/>
            <w:tcBorders>
              <w:top w:val="single" w:sz="4" w:space="0" w:color="auto"/>
            </w:tcBorders>
          </w:tcPr>
          <w:p w14:paraId="60894CD7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E55B25E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0</w:t>
            </w:r>
          </w:p>
        </w:tc>
      </w:tr>
      <w:tr w:rsidR="00E84AC7" w:rsidRPr="00F139D4" w14:paraId="3B95520A" w14:textId="77777777" w:rsidTr="00E84AC7">
        <w:trPr>
          <w:trHeight w:val="283"/>
          <w:jc w:val="center"/>
        </w:trPr>
        <w:tc>
          <w:tcPr>
            <w:tcW w:w="4762" w:type="dxa"/>
          </w:tcPr>
          <w:p w14:paraId="444E316E" w14:textId="1ED28B4C" w:rsidR="00E84AC7" w:rsidRPr="00F139D4" w:rsidRDefault="00E84AC7" w:rsidP="00937CE7">
            <w:pPr>
              <w:rPr>
                <w:rFonts w:ascii="Times New Roman" w:hAnsi="Times New Roman"/>
                <w:szCs w:val="21"/>
              </w:rPr>
            </w:pPr>
            <w:r w:rsidRPr="00F139D4">
              <w:rPr>
                <w:rFonts w:ascii="Times New Roman" w:hAnsi="Times New Roman" w:hint="eastAsia"/>
                <w:szCs w:val="21"/>
              </w:rPr>
              <w:t>Initial</w:t>
            </w:r>
            <w:r w:rsidRPr="00F139D4">
              <w:rPr>
                <w:rFonts w:ascii="Times New Roman" w:hAnsi="Times New Roman"/>
                <w:szCs w:val="21"/>
              </w:rPr>
              <w:t xml:space="preserve"> treatment</w:t>
            </w:r>
            <w:r w:rsidRPr="00F139D4">
              <w:rPr>
                <w:rFonts w:ascii="Times New Roman" w:hAnsi="Times New Roman" w:hint="eastAsia"/>
                <w:szCs w:val="21"/>
              </w:rPr>
              <w:t xml:space="preserve"> of oral PSL with other drugs</w:t>
            </w:r>
          </w:p>
        </w:tc>
        <w:tc>
          <w:tcPr>
            <w:tcW w:w="1814" w:type="dxa"/>
          </w:tcPr>
          <w:p w14:paraId="06CB2D4B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70C0"/>
                <w:szCs w:val="21"/>
              </w:rPr>
            </w:pPr>
          </w:p>
        </w:tc>
      </w:tr>
      <w:tr w:rsidR="00E84AC7" w:rsidRPr="00F139D4" w14:paraId="7F41FAB8" w14:textId="77777777" w:rsidTr="00E84AC7">
        <w:trPr>
          <w:trHeight w:val="283"/>
          <w:jc w:val="center"/>
        </w:trPr>
        <w:tc>
          <w:tcPr>
            <w:tcW w:w="4762" w:type="dxa"/>
          </w:tcPr>
          <w:p w14:paraId="6A792185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Oral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PSL alone</w:t>
            </w:r>
          </w:p>
        </w:tc>
        <w:tc>
          <w:tcPr>
            <w:tcW w:w="1814" w:type="dxa"/>
          </w:tcPr>
          <w:p w14:paraId="4407EDFE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40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9.0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606F9C32" w14:textId="77777777" w:rsidTr="00E84AC7">
        <w:trPr>
          <w:trHeight w:val="283"/>
          <w:jc w:val="center"/>
        </w:trPr>
        <w:tc>
          <w:tcPr>
            <w:tcW w:w="4762" w:type="dxa"/>
          </w:tcPr>
          <w:p w14:paraId="213C4FB2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IV methylprednisolone</w:t>
            </w:r>
          </w:p>
        </w:tc>
        <w:tc>
          <w:tcPr>
            <w:tcW w:w="1814" w:type="dxa"/>
          </w:tcPr>
          <w:p w14:paraId="21CA140B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39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8.6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2A0B8385" w14:textId="77777777" w:rsidTr="00E84AC7">
        <w:trPr>
          <w:trHeight w:val="283"/>
          <w:jc w:val="center"/>
        </w:trPr>
        <w:tc>
          <w:tcPr>
            <w:tcW w:w="4762" w:type="dxa"/>
          </w:tcPr>
          <w:p w14:paraId="34C81ED4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IV methylprednisolone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Cyclosporine</w:t>
            </w:r>
          </w:p>
        </w:tc>
        <w:tc>
          <w:tcPr>
            <w:tcW w:w="1814" w:type="dxa"/>
          </w:tcPr>
          <w:p w14:paraId="7C537DBC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28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3.3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446E6054" w14:textId="77777777" w:rsidTr="00E84AC7">
        <w:trPr>
          <w:trHeight w:val="283"/>
          <w:jc w:val="center"/>
        </w:trPr>
        <w:tc>
          <w:tcPr>
            <w:tcW w:w="4762" w:type="dxa"/>
          </w:tcPr>
          <w:p w14:paraId="16C1404A" w14:textId="77777777" w:rsidR="00E84AC7" w:rsidRPr="00F139D4" w:rsidRDefault="00E84AC7" w:rsidP="00937CE7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IV methylprednisolone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+ Mizoribine</w:t>
            </w:r>
          </w:p>
        </w:tc>
        <w:tc>
          <w:tcPr>
            <w:tcW w:w="1814" w:type="dxa"/>
          </w:tcPr>
          <w:p w14:paraId="0ECC087D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7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8.1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40DEBF95" w14:textId="77777777" w:rsidTr="00E84AC7">
        <w:trPr>
          <w:trHeight w:val="283"/>
          <w:jc w:val="center"/>
        </w:trPr>
        <w:tc>
          <w:tcPr>
            <w:tcW w:w="4762" w:type="dxa"/>
          </w:tcPr>
          <w:p w14:paraId="597243D7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Cyclosporine</w:t>
            </w:r>
          </w:p>
        </w:tc>
        <w:tc>
          <w:tcPr>
            <w:tcW w:w="1814" w:type="dxa"/>
          </w:tcPr>
          <w:p w14:paraId="0FA17A55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2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5.7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1D5787E1" w14:textId="77777777" w:rsidTr="00E84AC7">
        <w:trPr>
          <w:trHeight w:val="283"/>
          <w:jc w:val="center"/>
        </w:trPr>
        <w:tc>
          <w:tcPr>
            <w:tcW w:w="4762" w:type="dxa"/>
          </w:tcPr>
          <w:p w14:paraId="3C689384" w14:textId="77777777" w:rsidR="00E84AC7" w:rsidRPr="00F139D4" w:rsidRDefault="00E84AC7" w:rsidP="00937CE7">
            <w:pPr>
              <w:rPr>
                <w:rFonts w:ascii="Times New Roman" w:hAnsi="Times New Roman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Oral PSL + Mizoribine</w:t>
            </w:r>
          </w:p>
        </w:tc>
        <w:tc>
          <w:tcPr>
            <w:tcW w:w="1814" w:type="dxa"/>
          </w:tcPr>
          <w:p w14:paraId="12F0075F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70C0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4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6.7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32C52D6B" w14:textId="77777777" w:rsidTr="00E84AC7">
        <w:trPr>
          <w:trHeight w:val="283"/>
          <w:jc w:val="center"/>
        </w:trPr>
        <w:tc>
          <w:tcPr>
            <w:tcW w:w="4762" w:type="dxa"/>
          </w:tcPr>
          <w:p w14:paraId="42047757" w14:textId="77777777" w:rsidR="00E84AC7" w:rsidRPr="00F139D4" w:rsidRDefault="00E84AC7" w:rsidP="00937CE7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Cyclophosphamide</w:t>
            </w:r>
          </w:p>
        </w:tc>
        <w:tc>
          <w:tcPr>
            <w:tcW w:w="1814" w:type="dxa"/>
          </w:tcPr>
          <w:p w14:paraId="40630BB6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3.8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50ADB585" w14:textId="77777777" w:rsidTr="00E84AC7">
        <w:trPr>
          <w:trHeight w:val="283"/>
          <w:jc w:val="center"/>
        </w:trPr>
        <w:tc>
          <w:tcPr>
            <w:tcW w:w="4762" w:type="dxa"/>
          </w:tcPr>
          <w:p w14:paraId="516C35B7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Mycophenolate mofetil</w:t>
            </w:r>
          </w:p>
        </w:tc>
        <w:tc>
          <w:tcPr>
            <w:tcW w:w="1814" w:type="dxa"/>
          </w:tcPr>
          <w:p w14:paraId="3F559123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3.3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6627FBFB" w14:textId="77777777" w:rsidTr="00E84AC7">
        <w:trPr>
          <w:trHeight w:val="283"/>
          <w:jc w:val="center"/>
        </w:trPr>
        <w:tc>
          <w:tcPr>
            <w:tcW w:w="4762" w:type="dxa"/>
          </w:tcPr>
          <w:p w14:paraId="331985EF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Rituximab</w:t>
            </w:r>
          </w:p>
        </w:tc>
        <w:tc>
          <w:tcPr>
            <w:tcW w:w="1814" w:type="dxa"/>
          </w:tcPr>
          <w:p w14:paraId="7533FAC3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3.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0148E5D8" w14:textId="77777777" w:rsidTr="00E84AC7">
        <w:trPr>
          <w:trHeight w:val="283"/>
          <w:jc w:val="center"/>
        </w:trPr>
        <w:tc>
          <w:tcPr>
            <w:tcW w:w="4762" w:type="dxa"/>
          </w:tcPr>
          <w:p w14:paraId="26FAB0D0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Tacrolimus</w:t>
            </w:r>
          </w:p>
        </w:tc>
        <w:tc>
          <w:tcPr>
            <w:tcW w:w="1814" w:type="dxa"/>
          </w:tcPr>
          <w:p w14:paraId="7A5DF33A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2.9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84AC7" w:rsidRPr="00F139D4" w14:paraId="0B342872" w14:textId="77777777" w:rsidTr="00E84AC7">
        <w:trPr>
          <w:trHeight w:val="283"/>
          <w:jc w:val="center"/>
        </w:trPr>
        <w:tc>
          <w:tcPr>
            <w:tcW w:w="4762" w:type="dxa"/>
          </w:tcPr>
          <w:p w14:paraId="64A646FD" w14:textId="77777777" w:rsidR="00E84AC7" w:rsidRPr="00F139D4" w:rsidRDefault="00E84AC7" w:rsidP="00937CE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Oral PSL + 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Azathioprine</w:t>
            </w:r>
          </w:p>
        </w:tc>
        <w:tc>
          <w:tcPr>
            <w:tcW w:w="1814" w:type="dxa"/>
          </w:tcPr>
          <w:p w14:paraId="59FE489A" w14:textId="77777777" w:rsidR="00E84AC7" w:rsidRPr="00F139D4" w:rsidRDefault="00E84AC7" w:rsidP="00937CE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Pr="00F139D4">
              <w:rPr>
                <w:rFonts w:ascii="Times New Roman" w:hAnsi="Times New Roman" w:hint="eastAsia"/>
                <w:color w:val="000000" w:themeColor="text1"/>
                <w:szCs w:val="21"/>
              </w:rPr>
              <w:t>1.9</w:t>
            </w:r>
            <w:r w:rsidRPr="00F139D4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</w:tbl>
    <w:p w14:paraId="2C78F965" w14:textId="478E44EB" w:rsidR="00E84AC7" w:rsidRPr="00F139D4" w:rsidRDefault="00E84AC7">
      <w:pPr>
        <w:widowControl/>
        <w:jc w:val="left"/>
        <w:rPr>
          <w:rFonts w:ascii="Times New Roman" w:hAnsi="Times New Roman"/>
          <w:szCs w:val="21"/>
        </w:rPr>
      </w:pPr>
      <w:r w:rsidRPr="00F139D4">
        <w:rPr>
          <w:rFonts w:ascii="Times New Roman" w:hAnsi="Times New Roman"/>
          <w:szCs w:val="21"/>
        </w:rPr>
        <w:tab/>
      </w:r>
      <w:r w:rsidRPr="00F139D4">
        <w:rPr>
          <w:rFonts w:ascii="Times New Roman" w:hAnsi="Times New Roman"/>
          <w:szCs w:val="21"/>
        </w:rPr>
        <w:tab/>
      </w:r>
      <w:r w:rsidRPr="00F139D4">
        <w:rPr>
          <w:rFonts w:ascii="Times New Roman" w:hAnsi="Times New Roman" w:hint="eastAsia"/>
          <w:color w:val="000000" w:themeColor="text1"/>
          <w:szCs w:val="21"/>
        </w:rPr>
        <w:t xml:space="preserve">PSL, </w:t>
      </w:r>
      <w:r w:rsidRPr="00F139D4">
        <w:rPr>
          <w:rFonts w:ascii="Times New Roman" w:hAnsi="Times New Roman" w:hint="eastAsia"/>
          <w:szCs w:val="21"/>
        </w:rPr>
        <w:t>prednisolone.</w:t>
      </w:r>
    </w:p>
    <w:p w14:paraId="22B5316B" w14:textId="77777777" w:rsidR="00E84AC7" w:rsidRPr="00F139D4" w:rsidRDefault="00E84AC7">
      <w:pPr>
        <w:widowControl/>
        <w:jc w:val="left"/>
        <w:rPr>
          <w:rFonts w:ascii="Times New Roman" w:hAnsi="Times New Roman"/>
          <w:szCs w:val="21"/>
        </w:rPr>
      </w:pPr>
      <w:r w:rsidRPr="00F139D4">
        <w:rPr>
          <w:rFonts w:ascii="Times New Roman" w:hAnsi="Times New Roman"/>
          <w:szCs w:val="21"/>
        </w:rPr>
        <w:br w:type="page"/>
      </w:r>
    </w:p>
    <w:p w14:paraId="0BEEEDAD" w14:textId="551BB32A" w:rsidR="004326D2" w:rsidRPr="00F139D4" w:rsidRDefault="00000000" w:rsidP="004326D2">
      <w:pPr>
        <w:rPr>
          <w:rFonts w:ascii="Times New Roman" w:hAnsi="Times New Roman"/>
        </w:rPr>
      </w:pPr>
      <w:r w:rsidRPr="00F139D4">
        <w:rPr>
          <w:rFonts w:ascii="Times New Roman" w:hAnsi="Times New Roman"/>
        </w:rPr>
        <w:lastRenderedPageBreak/>
        <w:t>Table S</w:t>
      </w:r>
      <w:r w:rsidR="00E84AC7" w:rsidRPr="00F139D4">
        <w:rPr>
          <w:rFonts w:ascii="Times New Roman" w:hAnsi="Times New Roman" w:hint="eastAsia"/>
        </w:rPr>
        <w:t>3</w:t>
      </w:r>
      <w:r w:rsidRPr="00F139D4">
        <w:rPr>
          <w:rFonts w:ascii="Times New Roman" w:hAnsi="Times New Roman"/>
        </w:rPr>
        <w:t>. Pathological findings of primary membranoproliferative glomerulonephritis</w:t>
      </w:r>
    </w:p>
    <w:p w14:paraId="6820BF64" w14:textId="77777777" w:rsidR="004326D2" w:rsidRPr="00F139D4" w:rsidRDefault="004326D2" w:rsidP="004326D2">
      <w:pPr>
        <w:rPr>
          <w:rFonts w:ascii="Times New Roman" w:hAnsi="Times New Roman"/>
        </w:rPr>
      </w:pPr>
    </w:p>
    <w:tbl>
      <w:tblPr>
        <w:tblStyle w:val="a3"/>
        <w:tblW w:w="55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464"/>
      </w:tblGrid>
      <w:tr w:rsidR="00B17635" w:rsidRPr="00F139D4" w14:paraId="4B485DDD" w14:textId="77777777" w:rsidTr="00E84AC7">
        <w:trPr>
          <w:trHeight w:val="56"/>
          <w:jc w:val="center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B4C59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88CD730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All</w:t>
            </w:r>
          </w:p>
        </w:tc>
      </w:tr>
      <w:tr w:rsidR="00B17635" w:rsidRPr="00F139D4" w14:paraId="077204F0" w14:textId="77777777" w:rsidTr="00E84AC7">
        <w:trPr>
          <w:trHeight w:val="56"/>
          <w:jc w:val="center"/>
        </w:trPr>
        <w:tc>
          <w:tcPr>
            <w:tcW w:w="4082" w:type="dxa"/>
            <w:tcBorders>
              <w:top w:val="single" w:sz="4" w:space="0" w:color="auto"/>
            </w:tcBorders>
            <w:vAlign w:val="center"/>
          </w:tcPr>
          <w:p w14:paraId="3245CBFD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N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AAF878C" w14:textId="5FEA6E0F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208</w:t>
            </w:r>
          </w:p>
        </w:tc>
      </w:tr>
      <w:tr w:rsidR="00B17635" w:rsidRPr="00F139D4" w14:paraId="68F3B7C9" w14:textId="77777777" w:rsidTr="00E84AC7">
        <w:trPr>
          <w:trHeight w:val="56"/>
          <w:jc w:val="center"/>
        </w:trPr>
        <w:tc>
          <w:tcPr>
            <w:tcW w:w="4082" w:type="dxa"/>
            <w:vAlign w:val="center"/>
          </w:tcPr>
          <w:p w14:paraId="42A23EBE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Glomerular injury pattern</w:t>
            </w:r>
          </w:p>
        </w:tc>
        <w:tc>
          <w:tcPr>
            <w:tcW w:w="1464" w:type="dxa"/>
          </w:tcPr>
          <w:p w14:paraId="654DDD48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B17635" w:rsidRPr="00F139D4" w14:paraId="4EE56981" w14:textId="77777777" w:rsidTr="00E84AC7">
        <w:trPr>
          <w:trHeight w:val="56"/>
          <w:jc w:val="center"/>
        </w:trPr>
        <w:tc>
          <w:tcPr>
            <w:tcW w:w="4082" w:type="dxa"/>
            <w:vAlign w:val="center"/>
          </w:tcPr>
          <w:p w14:paraId="68DE926D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1. Mesangial proliferation</w:t>
            </w:r>
          </w:p>
        </w:tc>
        <w:tc>
          <w:tcPr>
            <w:tcW w:w="1464" w:type="dxa"/>
          </w:tcPr>
          <w:p w14:paraId="3DA45BD4" w14:textId="76A422F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86 (41.3%)</w:t>
            </w:r>
          </w:p>
        </w:tc>
      </w:tr>
      <w:tr w:rsidR="00B17635" w:rsidRPr="00F139D4" w14:paraId="7B14BFAA" w14:textId="77777777" w:rsidTr="00E84AC7">
        <w:trPr>
          <w:trHeight w:val="56"/>
          <w:jc w:val="center"/>
        </w:trPr>
        <w:tc>
          <w:tcPr>
            <w:tcW w:w="4082" w:type="dxa"/>
          </w:tcPr>
          <w:p w14:paraId="520D57BF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1a. slight</w:t>
            </w:r>
          </w:p>
        </w:tc>
        <w:tc>
          <w:tcPr>
            <w:tcW w:w="1464" w:type="dxa"/>
          </w:tcPr>
          <w:p w14:paraId="64EC2B14" w14:textId="2C1D4704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32</w:t>
            </w:r>
            <w:r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15.4</w:t>
            </w:r>
            <w:r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005C6FA8" w14:textId="77777777" w:rsidTr="00E84AC7">
        <w:trPr>
          <w:trHeight w:val="56"/>
          <w:jc w:val="center"/>
        </w:trPr>
        <w:tc>
          <w:tcPr>
            <w:tcW w:w="4082" w:type="dxa"/>
          </w:tcPr>
          <w:p w14:paraId="6609DD08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1b. moderate</w:t>
            </w:r>
          </w:p>
        </w:tc>
        <w:tc>
          <w:tcPr>
            <w:tcW w:w="1464" w:type="dxa"/>
          </w:tcPr>
          <w:p w14:paraId="23717AE9" w14:textId="4447CCC9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54</w:t>
            </w:r>
            <w:r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25.9</w:t>
            </w:r>
            <w:r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4B37173F" w14:textId="77777777" w:rsidTr="00E84AC7">
        <w:trPr>
          <w:trHeight w:val="234"/>
          <w:jc w:val="center"/>
        </w:trPr>
        <w:tc>
          <w:tcPr>
            <w:tcW w:w="4082" w:type="dxa"/>
            <w:vAlign w:val="center"/>
          </w:tcPr>
          <w:p w14:paraId="75343C6C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2. Chronic and focal</w:t>
            </w:r>
          </w:p>
        </w:tc>
        <w:tc>
          <w:tcPr>
            <w:tcW w:w="1464" w:type="dxa"/>
          </w:tcPr>
          <w:p w14:paraId="6FFEE482" w14:textId="21CA714D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47</w:t>
            </w:r>
            <w:r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22</w:t>
            </w:r>
            <w:r w:rsidRPr="00F139D4">
              <w:rPr>
                <w:rFonts w:ascii="Times New Roman" w:hAnsi="Times New Roman"/>
              </w:rPr>
              <w:t>.6%)</w:t>
            </w:r>
          </w:p>
        </w:tc>
      </w:tr>
      <w:tr w:rsidR="00B17635" w:rsidRPr="00F139D4" w14:paraId="75156598" w14:textId="77777777" w:rsidTr="00E84AC7">
        <w:trPr>
          <w:trHeight w:val="282"/>
          <w:jc w:val="center"/>
        </w:trPr>
        <w:tc>
          <w:tcPr>
            <w:tcW w:w="4082" w:type="dxa"/>
            <w:vAlign w:val="center"/>
          </w:tcPr>
          <w:p w14:paraId="1B83B0BE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3. Acute and focal</w:t>
            </w:r>
          </w:p>
        </w:tc>
        <w:tc>
          <w:tcPr>
            <w:tcW w:w="1464" w:type="dxa"/>
          </w:tcPr>
          <w:p w14:paraId="26202F3C" w14:textId="1DB11C36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10</w:t>
            </w:r>
            <w:r w:rsidRPr="00F139D4">
              <w:rPr>
                <w:rFonts w:ascii="Times New Roman" w:hAnsi="Times New Roman"/>
              </w:rPr>
              <w:t xml:space="preserve"> (4.</w:t>
            </w:r>
            <w:r w:rsidRPr="00F139D4">
              <w:rPr>
                <w:rFonts w:ascii="Times New Roman" w:hAnsi="Times New Roman" w:hint="eastAsia"/>
              </w:rPr>
              <w:t>8</w:t>
            </w:r>
            <w:r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326F75CA" w14:textId="77777777" w:rsidTr="00E84AC7">
        <w:trPr>
          <w:trHeight w:val="142"/>
          <w:jc w:val="center"/>
        </w:trPr>
        <w:tc>
          <w:tcPr>
            <w:tcW w:w="4082" w:type="dxa"/>
            <w:vAlign w:val="center"/>
          </w:tcPr>
          <w:p w14:paraId="50E76DDB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4. Chronic and diffuse</w:t>
            </w:r>
          </w:p>
        </w:tc>
        <w:tc>
          <w:tcPr>
            <w:tcW w:w="1464" w:type="dxa"/>
          </w:tcPr>
          <w:p w14:paraId="596E4B4A" w14:textId="6A376A09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110 (52.9%)</w:t>
            </w:r>
          </w:p>
        </w:tc>
      </w:tr>
      <w:tr w:rsidR="00B17635" w:rsidRPr="00F139D4" w14:paraId="24767491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7906A4B7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4a. slight</w:t>
            </w:r>
          </w:p>
        </w:tc>
        <w:tc>
          <w:tcPr>
            <w:tcW w:w="1464" w:type="dxa"/>
          </w:tcPr>
          <w:p w14:paraId="0EE9F49F" w14:textId="74D10851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30</w:t>
            </w:r>
            <w:r w:rsidRPr="00F139D4">
              <w:rPr>
                <w:rFonts w:ascii="Times New Roman" w:hAnsi="Times New Roman"/>
              </w:rPr>
              <w:t xml:space="preserve"> (1</w:t>
            </w:r>
            <w:r w:rsidRPr="00F139D4">
              <w:rPr>
                <w:rFonts w:ascii="Times New Roman" w:hAnsi="Times New Roman" w:hint="eastAsia"/>
              </w:rPr>
              <w:t>4</w:t>
            </w:r>
            <w:r w:rsidRPr="00F139D4">
              <w:rPr>
                <w:rFonts w:ascii="Times New Roman" w:hAnsi="Times New Roman"/>
              </w:rPr>
              <w:t>.4%)</w:t>
            </w:r>
          </w:p>
        </w:tc>
      </w:tr>
      <w:tr w:rsidR="00B17635" w:rsidRPr="00F139D4" w14:paraId="4130EF0E" w14:textId="77777777" w:rsidTr="00E84AC7">
        <w:trPr>
          <w:trHeight w:val="311"/>
          <w:jc w:val="center"/>
        </w:trPr>
        <w:tc>
          <w:tcPr>
            <w:tcW w:w="4082" w:type="dxa"/>
            <w:vAlign w:val="center"/>
          </w:tcPr>
          <w:p w14:paraId="6F62B5D1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4b.non-lobular</w:t>
            </w:r>
          </w:p>
        </w:tc>
        <w:tc>
          <w:tcPr>
            <w:tcW w:w="1464" w:type="dxa"/>
          </w:tcPr>
          <w:p w14:paraId="38E5F648" w14:textId="1A07BF36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28</w:t>
            </w:r>
            <w:r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13.5</w:t>
            </w:r>
            <w:r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5857D40F" w14:textId="77777777" w:rsidTr="00E84AC7">
        <w:trPr>
          <w:trHeight w:val="311"/>
          <w:jc w:val="center"/>
        </w:trPr>
        <w:tc>
          <w:tcPr>
            <w:tcW w:w="4082" w:type="dxa"/>
            <w:vAlign w:val="center"/>
          </w:tcPr>
          <w:p w14:paraId="0D4FD630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4c. moderate </w:t>
            </w:r>
          </w:p>
        </w:tc>
        <w:tc>
          <w:tcPr>
            <w:tcW w:w="1464" w:type="dxa"/>
          </w:tcPr>
          <w:p w14:paraId="4AD8AAB5" w14:textId="268256B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52</w:t>
            </w:r>
            <w:r w:rsidRPr="00F139D4">
              <w:rPr>
                <w:rFonts w:ascii="Times New Roman" w:hAnsi="Times New Roman"/>
              </w:rPr>
              <w:t xml:space="preserve"> (2</w:t>
            </w:r>
            <w:r w:rsidRPr="00F139D4">
              <w:rPr>
                <w:rFonts w:ascii="Times New Roman" w:hAnsi="Times New Roman" w:hint="eastAsia"/>
              </w:rPr>
              <w:t>5.0</w:t>
            </w:r>
            <w:r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6612D087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3C6F17AB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5. Acute and diffuse</w:t>
            </w:r>
          </w:p>
        </w:tc>
        <w:tc>
          <w:tcPr>
            <w:tcW w:w="1464" w:type="dxa"/>
          </w:tcPr>
          <w:p w14:paraId="0CEBDB42" w14:textId="07314F4E" w:rsidR="00B17635" w:rsidRPr="00F139D4" w:rsidRDefault="00247EB0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41 (19.7%)</w:t>
            </w:r>
          </w:p>
        </w:tc>
      </w:tr>
      <w:tr w:rsidR="00B17635" w:rsidRPr="00F139D4" w14:paraId="7C6B3D8F" w14:textId="77777777" w:rsidTr="00E84AC7">
        <w:trPr>
          <w:trHeight w:val="223"/>
          <w:jc w:val="center"/>
        </w:trPr>
        <w:tc>
          <w:tcPr>
            <w:tcW w:w="4082" w:type="dxa"/>
            <w:vAlign w:val="center"/>
          </w:tcPr>
          <w:p w14:paraId="7AD6B8F6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5a. endocapillary </w:t>
            </w:r>
          </w:p>
        </w:tc>
        <w:tc>
          <w:tcPr>
            <w:tcW w:w="1464" w:type="dxa"/>
          </w:tcPr>
          <w:p w14:paraId="1A82A11E" w14:textId="3EC7E052" w:rsidR="00B17635" w:rsidRPr="00F139D4" w:rsidRDefault="00247EB0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11</w:t>
            </w:r>
            <w:r w:rsidR="00B17635"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5.</w:t>
            </w:r>
            <w:r w:rsidR="00832D3C" w:rsidRPr="00F139D4">
              <w:rPr>
                <w:rFonts w:ascii="Times New Roman" w:hAnsi="Times New Roman" w:hint="eastAsia"/>
              </w:rPr>
              <w:t>2</w:t>
            </w:r>
            <w:r w:rsidR="00B17635"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586F9303" w14:textId="77777777" w:rsidTr="00E84AC7">
        <w:trPr>
          <w:trHeight w:val="56"/>
          <w:jc w:val="center"/>
        </w:trPr>
        <w:tc>
          <w:tcPr>
            <w:tcW w:w="4082" w:type="dxa"/>
            <w:vAlign w:val="center"/>
          </w:tcPr>
          <w:p w14:paraId="39259A73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5b. moderate </w:t>
            </w:r>
          </w:p>
        </w:tc>
        <w:tc>
          <w:tcPr>
            <w:tcW w:w="1464" w:type="dxa"/>
          </w:tcPr>
          <w:p w14:paraId="72A2FF39" w14:textId="44A20832" w:rsidR="00B17635" w:rsidRPr="00F139D4" w:rsidRDefault="00247EB0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28</w:t>
            </w:r>
            <w:r w:rsidR="00B17635"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13</w:t>
            </w:r>
            <w:r w:rsidR="00B17635" w:rsidRPr="00F139D4">
              <w:rPr>
                <w:rFonts w:ascii="Times New Roman" w:hAnsi="Times New Roman"/>
              </w:rPr>
              <w:t>.5%)</w:t>
            </w:r>
          </w:p>
        </w:tc>
      </w:tr>
      <w:tr w:rsidR="00B17635" w:rsidRPr="00F139D4" w14:paraId="6EE4AC49" w14:textId="77777777" w:rsidTr="00E84AC7">
        <w:trPr>
          <w:trHeight w:val="178"/>
          <w:jc w:val="center"/>
        </w:trPr>
        <w:tc>
          <w:tcPr>
            <w:tcW w:w="4082" w:type="dxa"/>
            <w:vAlign w:val="center"/>
          </w:tcPr>
          <w:p w14:paraId="4B67CF0D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  5c. marked </w:t>
            </w:r>
          </w:p>
        </w:tc>
        <w:tc>
          <w:tcPr>
            <w:tcW w:w="1464" w:type="dxa"/>
          </w:tcPr>
          <w:p w14:paraId="687F1451" w14:textId="244B96EA" w:rsidR="00B17635" w:rsidRPr="00F139D4" w:rsidRDefault="00247EB0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2</w:t>
            </w:r>
            <w:r w:rsidR="00B17635" w:rsidRPr="00F139D4">
              <w:rPr>
                <w:rFonts w:ascii="Times New Roman" w:hAnsi="Times New Roman"/>
              </w:rPr>
              <w:t xml:space="preserve"> (</w:t>
            </w:r>
            <w:r w:rsidR="00832D3C" w:rsidRPr="00F139D4">
              <w:rPr>
                <w:rFonts w:ascii="Times New Roman" w:hAnsi="Times New Roman" w:hint="eastAsia"/>
              </w:rPr>
              <w:t>1.0</w:t>
            </w:r>
            <w:r w:rsidR="00B17635"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7BD4E456" w14:textId="77777777" w:rsidTr="00E84AC7">
        <w:trPr>
          <w:trHeight w:val="264"/>
          <w:jc w:val="center"/>
        </w:trPr>
        <w:tc>
          <w:tcPr>
            <w:tcW w:w="4082" w:type="dxa"/>
            <w:vAlign w:val="center"/>
          </w:tcPr>
          <w:p w14:paraId="55B2660D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6. Lobular</w:t>
            </w:r>
          </w:p>
        </w:tc>
        <w:tc>
          <w:tcPr>
            <w:tcW w:w="1464" w:type="dxa"/>
          </w:tcPr>
          <w:p w14:paraId="3801F28A" w14:textId="186B93C3" w:rsidR="00B17635" w:rsidRPr="00F139D4" w:rsidRDefault="00832D3C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67</w:t>
            </w:r>
            <w:r w:rsidR="00B17635"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32.2</w:t>
            </w:r>
            <w:r w:rsidR="00B17635"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5ACD909A" w14:textId="77777777" w:rsidTr="00E84AC7">
        <w:trPr>
          <w:trHeight w:val="268"/>
          <w:jc w:val="center"/>
        </w:trPr>
        <w:tc>
          <w:tcPr>
            <w:tcW w:w="4082" w:type="dxa"/>
            <w:vAlign w:val="center"/>
          </w:tcPr>
          <w:p w14:paraId="3148AE61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 7. End stage</w:t>
            </w:r>
          </w:p>
        </w:tc>
        <w:tc>
          <w:tcPr>
            <w:tcW w:w="1464" w:type="dxa"/>
          </w:tcPr>
          <w:p w14:paraId="4C5691E2" w14:textId="5D4F8A4C" w:rsidR="00B17635" w:rsidRPr="00F139D4" w:rsidRDefault="00832D3C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3</w:t>
            </w:r>
            <w:r w:rsidR="00B17635" w:rsidRPr="00F139D4">
              <w:rPr>
                <w:rFonts w:ascii="Times New Roman" w:hAnsi="Times New Roman"/>
              </w:rPr>
              <w:t xml:space="preserve"> (</w:t>
            </w:r>
            <w:r w:rsidRPr="00F139D4">
              <w:rPr>
                <w:rFonts w:ascii="Times New Roman" w:hAnsi="Times New Roman" w:hint="eastAsia"/>
              </w:rPr>
              <w:t>1.4</w:t>
            </w:r>
            <w:r w:rsidR="00B17635" w:rsidRPr="00F139D4">
              <w:rPr>
                <w:rFonts w:ascii="Times New Roman" w:hAnsi="Times New Roman"/>
              </w:rPr>
              <w:t>%)</w:t>
            </w:r>
          </w:p>
        </w:tc>
      </w:tr>
      <w:tr w:rsidR="00B17635" w:rsidRPr="00F139D4" w14:paraId="5C178F52" w14:textId="77777777" w:rsidTr="00E84AC7">
        <w:trPr>
          <w:trHeight w:val="323"/>
          <w:jc w:val="center"/>
        </w:trPr>
        <w:tc>
          <w:tcPr>
            <w:tcW w:w="4082" w:type="dxa"/>
            <w:vAlign w:val="center"/>
          </w:tcPr>
          <w:p w14:paraId="1B314581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Additional findings</w:t>
            </w:r>
          </w:p>
        </w:tc>
        <w:tc>
          <w:tcPr>
            <w:tcW w:w="1464" w:type="dxa"/>
          </w:tcPr>
          <w:p w14:paraId="4C442C5F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B17635" w:rsidRPr="00F139D4" w14:paraId="07EE5D28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0EE231AE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Glomerular lesion</w:t>
            </w:r>
          </w:p>
        </w:tc>
        <w:tc>
          <w:tcPr>
            <w:tcW w:w="1464" w:type="dxa"/>
          </w:tcPr>
          <w:p w14:paraId="1698A17A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B17635" w:rsidRPr="00F139D4" w14:paraId="6DDF9413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5E786F9E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Global sclerotic lesion</w:t>
            </w:r>
          </w:p>
        </w:tc>
        <w:tc>
          <w:tcPr>
            <w:tcW w:w="1464" w:type="dxa"/>
          </w:tcPr>
          <w:p w14:paraId="4D5EE10E" w14:textId="1AAE1751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1</w:t>
            </w:r>
            <w:r w:rsidR="00620388" w:rsidRPr="00F139D4">
              <w:rPr>
                <w:rFonts w:ascii="Times New Roman" w:hAnsi="Times New Roman" w:hint="eastAsia"/>
              </w:rPr>
              <w:t>7.9</w:t>
            </w:r>
            <w:r w:rsidRPr="00F139D4">
              <w:rPr>
                <w:rFonts w:ascii="Times New Roman" w:hAnsi="Times New Roman"/>
              </w:rPr>
              <w:t xml:space="preserve">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620388" w:rsidRPr="00F139D4">
              <w:rPr>
                <w:rFonts w:ascii="Times New Roman" w:hAnsi="Times New Roman" w:hint="eastAsia"/>
              </w:rPr>
              <w:t>20.6</w:t>
            </w:r>
            <w:r w:rsidRPr="00F139D4">
              <w:rPr>
                <w:rFonts w:ascii="Times New Roman" w:hAnsi="Times New Roman"/>
              </w:rPr>
              <w:t>%</w:t>
            </w:r>
          </w:p>
        </w:tc>
      </w:tr>
      <w:tr w:rsidR="00B17635" w:rsidRPr="00F139D4" w14:paraId="46CC2FEF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354093F7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Segmental sclerotic lesion</w:t>
            </w:r>
          </w:p>
        </w:tc>
        <w:tc>
          <w:tcPr>
            <w:tcW w:w="1464" w:type="dxa"/>
          </w:tcPr>
          <w:p w14:paraId="09793656" w14:textId="2D0B8CD5" w:rsidR="00B17635" w:rsidRPr="00F139D4" w:rsidRDefault="00620388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6.5</w:t>
            </w:r>
            <w:r w:rsidR="00B17635" w:rsidRPr="00F139D4">
              <w:rPr>
                <w:rFonts w:ascii="Times New Roman" w:hAnsi="Times New Roman"/>
              </w:rPr>
              <w:t xml:space="preserve"> </w:t>
            </w:r>
            <w:r w:rsidR="00B17635" w:rsidRPr="00F139D4">
              <w:rPr>
                <w:rFonts w:ascii="Times New Roman" w:hAnsi="Times New Roman"/>
                <w:sz w:val="22"/>
                <w:szCs w:val="22"/>
              </w:rPr>
              <w:t>± 1</w:t>
            </w:r>
            <w:r w:rsidRPr="00F139D4">
              <w:rPr>
                <w:rFonts w:ascii="Times New Roman" w:hAnsi="Times New Roman" w:hint="eastAsia"/>
                <w:sz w:val="22"/>
                <w:szCs w:val="22"/>
              </w:rPr>
              <w:t>3.6</w:t>
            </w:r>
            <w:r w:rsidR="00B17635" w:rsidRPr="00F139D4">
              <w:rPr>
                <w:rFonts w:ascii="Times New Roman" w:hAnsi="Times New Roman"/>
              </w:rPr>
              <w:t xml:space="preserve">% </w:t>
            </w:r>
          </w:p>
        </w:tc>
      </w:tr>
      <w:tr w:rsidR="00B17635" w:rsidRPr="00F139D4" w14:paraId="4E3471DC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2257BFB0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Crescentic lesion</w:t>
            </w:r>
          </w:p>
        </w:tc>
        <w:tc>
          <w:tcPr>
            <w:tcW w:w="1464" w:type="dxa"/>
          </w:tcPr>
          <w:p w14:paraId="1B6190F1" w14:textId="51AAAA0C" w:rsidR="00B17635" w:rsidRPr="00F139D4" w:rsidRDefault="00620388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 w:hint="eastAsia"/>
              </w:rPr>
              <w:t>4.8</w:t>
            </w:r>
            <w:r w:rsidR="00B17635" w:rsidRPr="00F139D4">
              <w:rPr>
                <w:rFonts w:ascii="Times New Roman" w:hAnsi="Times New Roman"/>
              </w:rPr>
              <w:t xml:space="preserve"> </w:t>
            </w:r>
            <w:r w:rsidR="00B17635" w:rsidRPr="00F139D4">
              <w:rPr>
                <w:rFonts w:ascii="Times New Roman" w:hAnsi="Times New Roman"/>
                <w:sz w:val="22"/>
                <w:szCs w:val="22"/>
              </w:rPr>
              <w:t>± 1</w:t>
            </w:r>
            <w:r w:rsidRPr="00F139D4">
              <w:rPr>
                <w:rFonts w:ascii="Times New Roman" w:hAnsi="Times New Roman" w:hint="eastAsia"/>
                <w:sz w:val="22"/>
                <w:szCs w:val="22"/>
              </w:rPr>
              <w:t>1.5</w:t>
            </w:r>
            <w:r w:rsidR="00B17635" w:rsidRPr="00F139D4">
              <w:rPr>
                <w:rFonts w:ascii="Times New Roman" w:hAnsi="Times New Roman"/>
              </w:rPr>
              <w:t>%</w:t>
            </w:r>
          </w:p>
        </w:tc>
      </w:tr>
      <w:tr w:rsidR="00B17635" w:rsidRPr="00F139D4" w14:paraId="64F48E7C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4D00F204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Infiltration of white blood cells*</w:t>
            </w:r>
          </w:p>
        </w:tc>
        <w:tc>
          <w:tcPr>
            <w:tcW w:w="1464" w:type="dxa"/>
          </w:tcPr>
          <w:p w14:paraId="38516F47" w14:textId="142414D1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2.</w:t>
            </w:r>
            <w:r w:rsidR="00620388" w:rsidRPr="00F139D4">
              <w:rPr>
                <w:rFonts w:ascii="Times New Roman" w:hAnsi="Times New Roman" w:hint="eastAsia"/>
              </w:rPr>
              <w:t>3</w:t>
            </w:r>
            <w:r w:rsidRPr="00F139D4">
              <w:rPr>
                <w:rFonts w:ascii="Times New Roman" w:hAnsi="Times New Roman"/>
              </w:rPr>
              <w:t xml:space="preserve">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>± 1.0</w:t>
            </w:r>
          </w:p>
        </w:tc>
      </w:tr>
      <w:tr w:rsidR="00B17635" w:rsidRPr="00F139D4" w14:paraId="695CE887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150B20FD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Infiltration of foam cells*</w:t>
            </w:r>
          </w:p>
        </w:tc>
        <w:tc>
          <w:tcPr>
            <w:tcW w:w="1464" w:type="dxa"/>
          </w:tcPr>
          <w:p w14:paraId="66FD451A" w14:textId="65765D7B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1.</w:t>
            </w:r>
            <w:r w:rsidR="00620388" w:rsidRPr="00F139D4">
              <w:rPr>
                <w:rFonts w:ascii="Times New Roman" w:hAnsi="Times New Roman" w:hint="eastAsia"/>
              </w:rPr>
              <w:t>6</w:t>
            </w:r>
            <w:r w:rsidRPr="00F139D4">
              <w:rPr>
                <w:rFonts w:ascii="Times New Roman" w:hAnsi="Times New Roman"/>
              </w:rPr>
              <w:t xml:space="preserve">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F139D4">
              <w:rPr>
                <w:rFonts w:ascii="Times New Roman" w:hAnsi="Times New Roman"/>
              </w:rPr>
              <w:t>0.9</w:t>
            </w:r>
          </w:p>
        </w:tc>
      </w:tr>
      <w:tr w:rsidR="00B17635" w:rsidRPr="00F139D4" w14:paraId="79374113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2C516906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Subendothelial deposits*</w:t>
            </w:r>
          </w:p>
        </w:tc>
        <w:tc>
          <w:tcPr>
            <w:tcW w:w="1464" w:type="dxa"/>
          </w:tcPr>
          <w:p w14:paraId="4A36C6D3" w14:textId="0B418249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2.</w:t>
            </w:r>
            <w:r w:rsidR="00620388" w:rsidRPr="00F139D4">
              <w:rPr>
                <w:rFonts w:ascii="Times New Roman" w:hAnsi="Times New Roman" w:hint="eastAsia"/>
              </w:rPr>
              <w:t>9</w:t>
            </w:r>
            <w:r w:rsidRPr="00F139D4">
              <w:rPr>
                <w:rFonts w:ascii="Times New Roman" w:hAnsi="Times New Roman"/>
              </w:rPr>
              <w:t xml:space="preserve">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F139D4">
              <w:rPr>
                <w:rFonts w:ascii="Times New Roman" w:hAnsi="Times New Roman"/>
              </w:rPr>
              <w:t>1.0</w:t>
            </w:r>
          </w:p>
        </w:tc>
      </w:tr>
      <w:tr w:rsidR="00B17635" w:rsidRPr="00F139D4" w14:paraId="54D2F25F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57C85EE0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Tubulointerstitial lesion</w:t>
            </w:r>
          </w:p>
        </w:tc>
        <w:tc>
          <w:tcPr>
            <w:tcW w:w="1464" w:type="dxa"/>
          </w:tcPr>
          <w:p w14:paraId="3CECA3A6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B17635" w:rsidRPr="00F139D4" w14:paraId="1C8196E9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3BA913E8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Tubulointerstitial change in the cortex</w:t>
            </w:r>
          </w:p>
        </w:tc>
        <w:tc>
          <w:tcPr>
            <w:tcW w:w="1464" w:type="dxa"/>
          </w:tcPr>
          <w:p w14:paraId="606D8C9D" w14:textId="732562C0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2</w:t>
            </w:r>
            <w:r w:rsidR="00620388" w:rsidRPr="00F139D4">
              <w:rPr>
                <w:rFonts w:ascii="Times New Roman" w:hAnsi="Times New Roman" w:hint="eastAsia"/>
              </w:rPr>
              <w:t>1.3</w:t>
            </w:r>
            <w:r w:rsidRPr="00F139D4">
              <w:rPr>
                <w:rFonts w:ascii="Times New Roman" w:hAnsi="Times New Roman"/>
              </w:rPr>
              <w:t xml:space="preserve">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>± 1</w:t>
            </w:r>
            <w:r w:rsidR="00620388" w:rsidRPr="00F139D4">
              <w:rPr>
                <w:rFonts w:ascii="Times New Roman" w:hAnsi="Times New Roman" w:hint="eastAsia"/>
                <w:sz w:val="22"/>
                <w:szCs w:val="22"/>
              </w:rPr>
              <w:t>8.6</w:t>
            </w:r>
            <w:r w:rsidRPr="00F139D4">
              <w:rPr>
                <w:rFonts w:ascii="Times New Roman" w:hAnsi="Times New Roman"/>
              </w:rPr>
              <w:t>%</w:t>
            </w:r>
          </w:p>
        </w:tc>
      </w:tr>
      <w:tr w:rsidR="00B17635" w:rsidRPr="00F139D4" w14:paraId="6262162A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32871959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Foam cellularization of tubular epithelium*</w:t>
            </w:r>
          </w:p>
        </w:tc>
        <w:tc>
          <w:tcPr>
            <w:tcW w:w="1464" w:type="dxa"/>
          </w:tcPr>
          <w:p w14:paraId="03E447B9" w14:textId="585535B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1.8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620388" w:rsidRPr="00F139D4">
              <w:rPr>
                <w:rFonts w:ascii="Times New Roman" w:hAnsi="Times New Roman" w:hint="eastAsia"/>
              </w:rPr>
              <w:t>1.0</w:t>
            </w:r>
          </w:p>
        </w:tc>
      </w:tr>
      <w:tr w:rsidR="00B17635" w:rsidRPr="00F139D4" w14:paraId="5DDE4017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67F9318E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>Vascular lesion</w:t>
            </w:r>
          </w:p>
        </w:tc>
        <w:tc>
          <w:tcPr>
            <w:tcW w:w="1464" w:type="dxa"/>
          </w:tcPr>
          <w:p w14:paraId="5DEF0ECB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B17635" w:rsidRPr="00F139D4" w14:paraId="5252BF32" w14:textId="77777777" w:rsidTr="00E84AC7">
        <w:trPr>
          <w:trHeight w:val="276"/>
          <w:jc w:val="center"/>
        </w:trPr>
        <w:tc>
          <w:tcPr>
            <w:tcW w:w="4082" w:type="dxa"/>
            <w:vAlign w:val="center"/>
          </w:tcPr>
          <w:p w14:paraId="324DA380" w14:textId="77777777" w:rsidR="00B17635" w:rsidRPr="00F139D4" w:rsidRDefault="00B17635" w:rsidP="00311F27">
            <w:pPr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 Arteriosclerosis*</w:t>
            </w:r>
          </w:p>
        </w:tc>
        <w:tc>
          <w:tcPr>
            <w:tcW w:w="1464" w:type="dxa"/>
          </w:tcPr>
          <w:p w14:paraId="6786239D" w14:textId="77777777" w:rsidR="00B17635" w:rsidRPr="00F139D4" w:rsidRDefault="00B17635" w:rsidP="00311F27">
            <w:pPr>
              <w:jc w:val="center"/>
              <w:rPr>
                <w:rFonts w:ascii="Times New Roman" w:hAnsi="Times New Roman"/>
              </w:rPr>
            </w:pPr>
            <w:r w:rsidRPr="00F139D4">
              <w:rPr>
                <w:rFonts w:ascii="Times New Roman" w:hAnsi="Times New Roman"/>
              </w:rPr>
              <w:t xml:space="preserve">2.1 </w:t>
            </w:r>
            <w:r w:rsidRPr="00F139D4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F139D4">
              <w:rPr>
                <w:rFonts w:ascii="Times New Roman" w:hAnsi="Times New Roman"/>
              </w:rPr>
              <w:t>1.0</w:t>
            </w:r>
          </w:p>
        </w:tc>
      </w:tr>
    </w:tbl>
    <w:p w14:paraId="4B7DC92A" w14:textId="65CC4B93" w:rsidR="004326D2" w:rsidRPr="00F139D4" w:rsidRDefault="00000000" w:rsidP="004326D2">
      <w:pPr>
        <w:rPr>
          <w:rFonts w:ascii="Times New Roman" w:hAnsi="Times New Roman"/>
        </w:rPr>
      </w:pPr>
      <w:r w:rsidRPr="00F139D4">
        <w:rPr>
          <w:rFonts w:ascii="Times New Roman" w:hAnsi="Times New Roman"/>
          <w:sz w:val="22"/>
          <w:szCs w:val="22"/>
        </w:rPr>
        <w:t xml:space="preserve">Data are expressed as the mean ± SD, median (interquartile range), or number (percentage). </w:t>
      </w:r>
    </w:p>
    <w:p w14:paraId="339B2E98" w14:textId="77777777" w:rsidR="00F853DA" w:rsidRDefault="00000000" w:rsidP="00DF510F">
      <w:pPr>
        <w:rPr>
          <w:rFonts w:ascii="Times New Roman" w:hAnsi="Times New Roman"/>
        </w:rPr>
      </w:pPr>
      <w:r w:rsidRPr="00F139D4">
        <w:rPr>
          <w:rFonts w:ascii="Times New Roman" w:hAnsi="Times New Roman"/>
        </w:rPr>
        <w:t>*Score of degree: 1-4.</w:t>
      </w:r>
    </w:p>
    <w:p w14:paraId="6841F97D" w14:textId="44929475" w:rsidR="00FD08BB" w:rsidRDefault="00FD08BB">
      <w:pPr>
        <w:widowControl/>
        <w:jc w:val="left"/>
        <w:rPr>
          <w:rFonts w:ascii="Times New Roman" w:hAnsi="Times New Roman"/>
        </w:rPr>
      </w:pPr>
    </w:p>
    <w:sectPr w:rsidR="00FD08BB" w:rsidSect="00C5444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E0D3E" w14:textId="77777777" w:rsidR="00EC7AC5" w:rsidRDefault="00EC7AC5" w:rsidP="00325F00">
      <w:r>
        <w:separator/>
      </w:r>
    </w:p>
  </w:endnote>
  <w:endnote w:type="continuationSeparator" w:id="0">
    <w:p w14:paraId="7FBBEA45" w14:textId="77777777" w:rsidR="00EC7AC5" w:rsidRDefault="00EC7AC5" w:rsidP="00325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98E6F" w14:textId="77777777" w:rsidR="00EC7AC5" w:rsidRDefault="00EC7AC5" w:rsidP="00325F00">
      <w:r>
        <w:separator/>
      </w:r>
    </w:p>
  </w:footnote>
  <w:footnote w:type="continuationSeparator" w:id="0">
    <w:p w14:paraId="330D0B67" w14:textId="77777777" w:rsidR="00EC7AC5" w:rsidRDefault="00EC7AC5" w:rsidP="00325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F1F0A"/>
    <w:multiLevelType w:val="hybridMultilevel"/>
    <w:tmpl w:val="56800622"/>
    <w:lvl w:ilvl="0" w:tplc="A2CACDA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D80CE89C" w:tentative="1">
      <w:start w:val="1"/>
      <w:numFmt w:val="aiueoFullWidth"/>
      <w:lvlText w:val="(%2)"/>
      <w:lvlJc w:val="left"/>
      <w:pPr>
        <w:ind w:left="880" w:hanging="440"/>
      </w:pPr>
    </w:lvl>
    <w:lvl w:ilvl="2" w:tplc="682AA686" w:tentative="1">
      <w:start w:val="1"/>
      <w:numFmt w:val="decimalEnclosedCircle"/>
      <w:lvlText w:val="%3"/>
      <w:lvlJc w:val="left"/>
      <w:pPr>
        <w:ind w:left="1320" w:hanging="440"/>
      </w:pPr>
    </w:lvl>
    <w:lvl w:ilvl="3" w:tplc="F20C6804" w:tentative="1">
      <w:start w:val="1"/>
      <w:numFmt w:val="decimal"/>
      <w:lvlText w:val="%4."/>
      <w:lvlJc w:val="left"/>
      <w:pPr>
        <w:ind w:left="1760" w:hanging="440"/>
      </w:pPr>
    </w:lvl>
    <w:lvl w:ilvl="4" w:tplc="D0025DCC" w:tentative="1">
      <w:start w:val="1"/>
      <w:numFmt w:val="aiueoFullWidth"/>
      <w:lvlText w:val="(%5)"/>
      <w:lvlJc w:val="left"/>
      <w:pPr>
        <w:ind w:left="2200" w:hanging="440"/>
      </w:pPr>
    </w:lvl>
    <w:lvl w:ilvl="5" w:tplc="C1DCAA54" w:tentative="1">
      <w:start w:val="1"/>
      <w:numFmt w:val="decimalEnclosedCircle"/>
      <w:lvlText w:val="%6"/>
      <w:lvlJc w:val="left"/>
      <w:pPr>
        <w:ind w:left="2640" w:hanging="440"/>
      </w:pPr>
    </w:lvl>
    <w:lvl w:ilvl="6" w:tplc="EA5EAEAC" w:tentative="1">
      <w:start w:val="1"/>
      <w:numFmt w:val="decimal"/>
      <w:lvlText w:val="%7."/>
      <w:lvlJc w:val="left"/>
      <w:pPr>
        <w:ind w:left="3080" w:hanging="440"/>
      </w:pPr>
    </w:lvl>
    <w:lvl w:ilvl="7" w:tplc="ADB0E0E8" w:tentative="1">
      <w:start w:val="1"/>
      <w:numFmt w:val="aiueoFullWidth"/>
      <w:lvlText w:val="(%8)"/>
      <w:lvlJc w:val="left"/>
      <w:pPr>
        <w:ind w:left="3520" w:hanging="440"/>
      </w:pPr>
    </w:lvl>
    <w:lvl w:ilvl="8" w:tplc="D0C234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6832B54"/>
    <w:multiLevelType w:val="hybridMultilevel"/>
    <w:tmpl w:val="3BA6DE4C"/>
    <w:lvl w:ilvl="0" w:tplc="4A24B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A227162" w:tentative="1">
      <w:start w:val="1"/>
      <w:numFmt w:val="aiueoFullWidth"/>
      <w:lvlText w:val="(%2)"/>
      <w:lvlJc w:val="left"/>
      <w:pPr>
        <w:ind w:left="880" w:hanging="440"/>
      </w:pPr>
    </w:lvl>
    <w:lvl w:ilvl="2" w:tplc="347AA666" w:tentative="1">
      <w:start w:val="1"/>
      <w:numFmt w:val="decimalEnclosedCircle"/>
      <w:lvlText w:val="%3"/>
      <w:lvlJc w:val="left"/>
      <w:pPr>
        <w:ind w:left="1320" w:hanging="440"/>
      </w:pPr>
    </w:lvl>
    <w:lvl w:ilvl="3" w:tplc="1E060E70" w:tentative="1">
      <w:start w:val="1"/>
      <w:numFmt w:val="decimal"/>
      <w:lvlText w:val="%4."/>
      <w:lvlJc w:val="left"/>
      <w:pPr>
        <w:ind w:left="1760" w:hanging="440"/>
      </w:pPr>
    </w:lvl>
    <w:lvl w:ilvl="4" w:tplc="364C948E" w:tentative="1">
      <w:start w:val="1"/>
      <w:numFmt w:val="aiueoFullWidth"/>
      <w:lvlText w:val="(%5)"/>
      <w:lvlJc w:val="left"/>
      <w:pPr>
        <w:ind w:left="2200" w:hanging="440"/>
      </w:pPr>
    </w:lvl>
    <w:lvl w:ilvl="5" w:tplc="A9A82B88" w:tentative="1">
      <w:start w:val="1"/>
      <w:numFmt w:val="decimalEnclosedCircle"/>
      <w:lvlText w:val="%6"/>
      <w:lvlJc w:val="left"/>
      <w:pPr>
        <w:ind w:left="2640" w:hanging="440"/>
      </w:pPr>
    </w:lvl>
    <w:lvl w:ilvl="6" w:tplc="4652345E" w:tentative="1">
      <w:start w:val="1"/>
      <w:numFmt w:val="decimal"/>
      <w:lvlText w:val="%7."/>
      <w:lvlJc w:val="left"/>
      <w:pPr>
        <w:ind w:left="3080" w:hanging="440"/>
      </w:pPr>
    </w:lvl>
    <w:lvl w:ilvl="7" w:tplc="68DA139C" w:tentative="1">
      <w:start w:val="1"/>
      <w:numFmt w:val="aiueoFullWidth"/>
      <w:lvlText w:val="(%8)"/>
      <w:lvlJc w:val="left"/>
      <w:pPr>
        <w:ind w:left="3520" w:hanging="440"/>
      </w:pPr>
    </w:lvl>
    <w:lvl w:ilvl="8" w:tplc="91BC4E4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A91129B"/>
    <w:multiLevelType w:val="hybridMultilevel"/>
    <w:tmpl w:val="CEFADE8C"/>
    <w:lvl w:ilvl="0" w:tplc="5A34F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6F60126" w:tentative="1">
      <w:start w:val="1"/>
      <w:numFmt w:val="aiueoFullWidth"/>
      <w:lvlText w:val="(%2)"/>
      <w:lvlJc w:val="left"/>
      <w:pPr>
        <w:ind w:left="880" w:hanging="440"/>
      </w:pPr>
    </w:lvl>
    <w:lvl w:ilvl="2" w:tplc="7598A4EC" w:tentative="1">
      <w:start w:val="1"/>
      <w:numFmt w:val="decimalEnclosedCircle"/>
      <w:lvlText w:val="%3"/>
      <w:lvlJc w:val="left"/>
      <w:pPr>
        <w:ind w:left="1320" w:hanging="440"/>
      </w:pPr>
    </w:lvl>
    <w:lvl w:ilvl="3" w:tplc="7B946008" w:tentative="1">
      <w:start w:val="1"/>
      <w:numFmt w:val="decimal"/>
      <w:lvlText w:val="%4."/>
      <w:lvlJc w:val="left"/>
      <w:pPr>
        <w:ind w:left="1760" w:hanging="440"/>
      </w:pPr>
    </w:lvl>
    <w:lvl w:ilvl="4" w:tplc="AD5C348E" w:tentative="1">
      <w:start w:val="1"/>
      <w:numFmt w:val="aiueoFullWidth"/>
      <w:lvlText w:val="(%5)"/>
      <w:lvlJc w:val="left"/>
      <w:pPr>
        <w:ind w:left="2200" w:hanging="440"/>
      </w:pPr>
    </w:lvl>
    <w:lvl w:ilvl="5" w:tplc="757474CA" w:tentative="1">
      <w:start w:val="1"/>
      <w:numFmt w:val="decimalEnclosedCircle"/>
      <w:lvlText w:val="%6"/>
      <w:lvlJc w:val="left"/>
      <w:pPr>
        <w:ind w:left="2640" w:hanging="440"/>
      </w:pPr>
    </w:lvl>
    <w:lvl w:ilvl="6" w:tplc="D222F922" w:tentative="1">
      <w:start w:val="1"/>
      <w:numFmt w:val="decimal"/>
      <w:lvlText w:val="%7."/>
      <w:lvlJc w:val="left"/>
      <w:pPr>
        <w:ind w:left="3080" w:hanging="440"/>
      </w:pPr>
    </w:lvl>
    <w:lvl w:ilvl="7" w:tplc="3190CCA2" w:tentative="1">
      <w:start w:val="1"/>
      <w:numFmt w:val="aiueoFullWidth"/>
      <w:lvlText w:val="(%8)"/>
      <w:lvlJc w:val="left"/>
      <w:pPr>
        <w:ind w:left="3520" w:hanging="440"/>
      </w:pPr>
    </w:lvl>
    <w:lvl w:ilvl="8" w:tplc="14AA35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0ED6759"/>
    <w:multiLevelType w:val="hybridMultilevel"/>
    <w:tmpl w:val="32E4DDAC"/>
    <w:lvl w:ilvl="0" w:tplc="70D4D5C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93085B8" w:tentative="1">
      <w:start w:val="1"/>
      <w:numFmt w:val="aiueoFullWidth"/>
      <w:lvlText w:val="(%2)"/>
      <w:lvlJc w:val="left"/>
      <w:pPr>
        <w:ind w:left="880" w:hanging="440"/>
      </w:pPr>
    </w:lvl>
    <w:lvl w:ilvl="2" w:tplc="63CE5180" w:tentative="1">
      <w:start w:val="1"/>
      <w:numFmt w:val="decimalEnclosedCircle"/>
      <w:lvlText w:val="%3"/>
      <w:lvlJc w:val="left"/>
      <w:pPr>
        <w:ind w:left="1320" w:hanging="440"/>
      </w:pPr>
    </w:lvl>
    <w:lvl w:ilvl="3" w:tplc="2702BB94" w:tentative="1">
      <w:start w:val="1"/>
      <w:numFmt w:val="decimal"/>
      <w:lvlText w:val="%4."/>
      <w:lvlJc w:val="left"/>
      <w:pPr>
        <w:ind w:left="1760" w:hanging="440"/>
      </w:pPr>
    </w:lvl>
    <w:lvl w:ilvl="4" w:tplc="A712042C" w:tentative="1">
      <w:start w:val="1"/>
      <w:numFmt w:val="aiueoFullWidth"/>
      <w:lvlText w:val="(%5)"/>
      <w:lvlJc w:val="left"/>
      <w:pPr>
        <w:ind w:left="2200" w:hanging="440"/>
      </w:pPr>
    </w:lvl>
    <w:lvl w:ilvl="5" w:tplc="62FCD7A0" w:tentative="1">
      <w:start w:val="1"/>
      <w:numFmt w:val="decimalEnclosedCircle"/>
      <w:lvlText w:val="%6"/>
      <w:lvlJc w:val="left"/>
      <w:pPr>
        <w:ind w:left="2640" w:hanging="440"/>
      </w:pPr>
    </w:lvl>
    <w:lvl w:ilvl="6" w:tplc="D4B8513C" w:tentative="1">
      <w:start w:val="1"/>
      <w:numFmt w:val="decimal"/>
      <w:lvlText w:val="%7."/>
      <w:lvlJc w:val="left"/>
      <w:pPr>
        <w:ind w:left="3080" w:hanging="440"/>
      </w:pPr>
    </w:lvl>
    <w:lvl w:ilvl="7" w:tplc="F4F27992" w:tentative="1">
      <w:start w:val="1"/>
      <w:numFmt w:val="aiueoFullWidth"/>
      <w:lvlText w:val="(%8)"/>
      <w:lvlJc w:val="left"/>
      <w:pPr>
        <w:ind w:left="3520" w:hanging="440"/>
      </w:pPr>
    </w:lvl>
    <w:lvl w:ilvl="8" w:tplc="3F96E19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28594872">
    <w:abstractNumId w:val="0"/>
  </w:num>
  <w:num w:numId="2" w16cid:durableId="1374227898">
    <w:abstractNumId w:val="2"/>
  </w:num>
  <w:num w:numId="3" w16cid:durableId="1484784052">
    <w:abstractNumId w:val="1"/>
  </w:num>
  <w:num w:numId="4" w16cid:durableId="16554043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wMzQ3sTAyN7IwNzVS0lEKTi0uzszPAykwrAUAHkirMiwAAAA="/>
  </w:docVars>
  <w:rsids>
    <w:rsidRoot w:val="00DF510F"/>
    <w:rsid w:val="00000C02"/>
    <w:rsid w:val="00004051"/>
    <w:rsid w:val="00016598"/>
    <w:rsid w:val="00017B98"/>
    <w:rsid w:val="000236AB"/>
    <w:rsid w:val="00023CB4"/>
    <w:rsid w:val="00030A81"/>
    <w:rsid w:val="000321A5"/>
    <w:rsid w:val="00032E70"/>
    <w:rsid w:val="000334EE"/>
    <w:rsid w:val="00043612"/>
    <w:rsid w:val="00045DC3"/>
    <w:rsid w:val="00047F1D"/>
    <w:rsid w:val="00053BC5"/>
    <w:rsid w:val="000561CE"/>
    <w:rsid w:val="00071541"/>
    <w:rsid w:val="00073BBD"/>
    <w:rsid w:val="0007615A"/>
    <w:rsid w:val="000956B3"/>
    <w:rsid w:val="000A0E4E"/>
    <w:rsid w:val="000A190D"/>
    <w:rsid w:val="000A2A22"/>
    <w:rsid w:val="000A54E3"/>
    <w:rsid w:val="000A5A1A"/>
    <w:rsid w:val="000B3159"/>
    <w:rsid w:val="000C29FE"/>
    <w:rsid w:val="000D0018"/>
    <w:rsid w:val="000D0BE7"/>
    <w:rsid w:val="000E42C5"/>
    <w:rsid w:val="000F232E"/>
    <w:rsid w:val="000F4339"/>
    <w:rsid w:val="001018F3"/>
    <w:rsid w:val="00102B61"/>
    <w:rsid w:val="001051D5"/>
    <w:rsid w:val="001061C1"/>
    <w:rsid w:val="001141B5"/>
    <w:rsid w:val="00114BC5"/>
    <w:rsid w:val="001264A0"/>
    <w:rsid w:val="00132E71"/>
    <w:rsid w:val="00141EC6"/>
    <w:rsid w:val="00142322"/>
    <w:rsid w:val="00144A57"/>
    <w:rsid w:val="00146D34"/>
    <w:rsid w:val="0016272E"/>
    <w:rsid w:val="00170D4A"/>
    <w:rsid w:val="00171E1A"/>
    <w:rsid w:val="00181A9F"/>
    <w:rsid w:val="00181DC0"/>
    <w:rsid w:val="00190953"/>
    <w:rsid w:val="00191BBD"/>
    <w:rsid w:val="001A1AB6"/>
    <w:rsid w:val="001A2322"/>
    <w:rsid w:val="001B3CFE"/>
    <w:rsid w:val="001C0558"/>
    <w:rsid w:val="001C700E"/>
    <w:rsid w:val="001D0C0D"/>
    <w:rsid w:val="001D1CCB"/>
    <w:rsid w:val="001D3167"/>
    <w:rsid w:val="001E6D4E"/>
    <w:rsid w:val="00205D26"/>
    <w:rsid w:val="0020668E"/>
    <w:rsid w:val="00207256"/>
    <w:rsid w:val="002177F1"/>
    <w:rsid w:val="00222286"/>
    <w:rsid w:val="00225E41"/>
    <w:rsid w:val="00227468"/>
    <w:rsid w:val="00233C91"/>
    <w:rsid w:val="00243FF9"/>
    <w:rsid w:val="00244A7D"/>
    <w:rsid w:val="00247EB0"/>
    <w:rsid w:val="00250E84"/>
    <w:rsid w:val="0025424F"/>
    <w:rsid w:val="00263DA2"/>
    <w:rsid w:val="0027141A"/>
    <w:rsid w:val="0027254E"/>
    <w:rsid w:val="002850BA"/>
    <w:rsid w:val="0028554B"/>
    <w:rsid w:val="0029389C"/>
    <w:rsid w:val="00296B04"/>
    <w:rsid w:val="002970AF"/>
    <w:rsid w:val="002A0392"/>
    <w:rsid w:val="002A068D"/>
    <w:rsid w:val="002A2AC1"/>
    <w:rsid w:val="002A2B7D"/>
    <w:rsid w:val="002B0C37"/>
    <w:rsid w:val="002B301B"/>
    <w:rsid w:val="002B7FC4"/>
    <w:rsid w:val="002C1179"/>
    <w:rsid w:val="002C5932"/>
    <w:rsid w:val="002C77FF"/>
    <w:rsid w:val="002D12B5"/>
    <w:rsid w:val="002D3B04"/>
    <w:rsid w:val="002D4626"/>
    <w:rsid w:val="002F1519"/>
    <w:rsid w:val="002F3448"/>
    <w:rsid w:val="002F6E5A"/>
    <w:rsid w:val="0030318C"/>
    <w:rsid w:val="00307206"/>
    <w:rsid w:val="0031046D"/>
    <w:rsid w:val="00311F27"/>
    <w:rsid w:val="003237A9"/>
    <w:rsid w:val="00325210"/>
    <w:rsid w:val="0032580C"/>
    <w:rsid w:val="00325F00"/>
    <w:rsid w:val="0033086E"/>
    <w:rsid w:val="00330B69"/>
    <w:rsid w:val="00332744"/>
    <w:rsid w:val="00332DAE"/>
    <w:rsid w:val="0034756F"/>
    <w:rsid w:val="00352A53"/>
    <w:rsid w:val="003553EC"/>
    <w:rsid w:val="00361A2A"/>
    <w:rsid w:val="0036251C"/>
    <w:rsid w:val="0036624A"/>
    <w:rsid w:val="003714C2"/>
    <w:rsid w:val="00374786"/>
    <w:rsid w:val="00374BF3"/>
    <w:rsid w:val="00381190"/>
    <w:rsid w:val="003816BB"/>
    <w:rsid w:val="00392332"/>
    <w:rsid w:val="00395271"/>
    <w:rsid w:val="003A139C"/>
    <w:rsid w:val="003A29A4"/>
    <w:rsid w:val="003A4D3C"/>
    <w:rsid w:val="003A6286"/>
    <w:rsid w:val="003A7D3B"/>
    <w:rsid w:val="003B287C"/>
    <w:rsid w:val="003B31A3"/>
    <w:rsid w:val="003C04BD"/>
    <w:rsid w:val="003C04EB"/>
    <w:rsid w:val="003D1D36"/>
    <w:rsid w:val="003E090E"/>
    <w:rsid w:val="003E6BF3"/>
    <w:rsid w:val="003E7F9E"/>
    <w:rsid w:val="003F0457"/>
    <w:rsid w:val="003F6B66"/>
    <w:rsid w:val="004030E9"/>
    <w:rsid w:val="00405B30"/>
    <w:rsid w:val="00405D85"/>
    <w:rsid w:val="004156D0"/>
    <w:rsid w:val="0041738D"/>
    <w:rsid w:val="00417D10"/>
    <w:rsid w:val="0042503A"/>
    <w:rsid w:val="00425BF0"/>
    <w:rsid w:val="004261AD"/>
    <w:rsid w:val="004326D2"/>
    <w:rsid w:val="00437066"/>
    <w:rsid w:val="00461C7F"/>
    <w:rsid w:val="00462261"/>
    <w:rsid w:val="00465982"/>
    <w:rsid w:val="004664E3"/>
    <w:rsid w:val="00490968"/>
    <w:rsid w:val="0049373C"/>
    <w:rsid w:val="00493AEA"/>
    <w:rsid w:val="00494A23"/>
    <w:rsid w:val="004954BA"/>
    <w:rsid w:val="004969BB"/>
    <w:rsid w:val="00496DC3"/>
    <w:rsid w:val="004A09F1"/>
    <w:rsid w:val="004A50A8"/>
    <w:rsid w:val="004B74CC"/>
    <w:rsid w:val="004B7678"/>
    <w:rsid w:val="004C72D0"/>
    <w:rsid w:val="004D307A"/>
    <w:rsid w:val="004E1618"/>
    <w:rsid w:val="004E28B0"/>
    <w:rsid w:val="004E52C5"/>
    <w:rsid w:val="004E576A"/>
    <w:rsid w:val="004E5A9B"/>
    <w:rsid w:val="005029F1"/>
    <w:rsid w:val="00504A52"/>
    <w:rsid w:val="00504EBA"/>
    <w:rsid w:val="00505C9A"/>
    <w:rsid w:val="00510EE2"/>
    <w:rsid w:val="00515167"/>
    <w:rsid w:val="00520528"/>
    <w:rsid w:val="005216BD"/>
    <w:rsid w:val="00521865"/>
    <w:rsid w:val="0052237C"/>
    <w:rsid w:val="00524862"/>
    <w:rsid w:val="00526CAD"/>
    <w:rsid w:val="00532A95"/>
    <w:rsid w:val="00537157"/>
    <w:rsid w:val="005431C6"/>
    <w:rsid w:val="00554796"/>
    <w:rsid w:val="005547D7"/>
    <w:rsid w:val="005562B7"/>
    <w:rsid w:val="0055798D"/>
    <w:rsid w:val="00567957"/>
    <w:rsid w:val="00575F53"/>
    <w:rsid w:val="0058648A"/>
    <w:rsid w:val="005B1496"/>
    <w:rsid w:val="005B4BCB"/>
    <w:rsid w:val="005B5148"/>
    <w:rsid w:val="005C0689"/>
    <w:rsid w:val="005C0F77"/>
    <w:rsid w:val="005D3B95"/>
    <w:rsid w:val="005D74EA"/>
    <w:rsid w:val="005F0BC4"/>
    <w:rsid w:val="005F37E6"/>
    <w:rsid w:val="005F59F1"/>
    <w:rsid w:val="005F7A20"/>
    <w:rsid w:val="00600CFD"/>
    <w:rsid w:val="00603EFA"/>
    <w:rsid w:val="00606AD7"/>
    <w:rsid w:val="006120F5"/>
    <w:rsid w:val="00620388"/>
    <w:rsid w:val="00627AC2"/>
    <w:rsid w:val="006409E9"/>
    <w:rsid w:val="0064180A"/>
    <w:rsid w:val="006500A6"/>
    <w:rsid w:val="00654820"/>
    <w:rsid w:val="006602FC"/>
    <w:rsid w:val="00661C07"/>
    <w:rsid w:val="00672C10"/>
    <w:rsid w:val="00672CD6"/>
    <w:rsid w:val="00673FC7"/>
    <w:rsid w:val="006865E6"/>
    <w:rsid w:val="00695185"/>
    <w:rsid w:val="00697031"/>
    <w:rsid w:val="00697295"/>
    <w:rsid w:val="006B4577"/>
    <w:rsid w:val="006B4794"/>
    <w:rsid w:val="006B4D8F"/>
    <w:rsid w:val="006C4458"/>
    <w:rsid w:val="006C59F7"/>
    <w:rsid w:val="006E25CF"/>
    <w:rsid w:val="006E3A96"/>
    <w:rsid w:val="006E602A"/>
    <w:rsid w:val="006F06C3"/>
    <w:rsid w:val="007164C7"/>
    <w:rsid w:val="007174C1"/>
    <w:rsid w:val="007217F7"/>
    <w:rsid w:val="00726CBE"/>
    <w:rsid w:val="0072791A"/>
    <w:rsid w:val="00730B1E"/>
    <w:rsid w:val="00731058"/>
    <w:rsid w:val="00741AD3"/>
    <w:rsid w:val="007437C6"/>
    <w:rsid w:val="00744424"/>
    <w:rsid w:val="007474FA"/>
    <w:rsid w:val="007508DB"/>
    <w:rsid w:val="00751567"/>
    <w:rsid w:val="00756D51"/>
    <w:rsid w:val="00756FA7"/>
    <w:rsid w:val="00761277"/>
    <w:rsid w:val="00761C25"/>
    <w:rsid w:val="00766427"/>
    <w:rsid w:val="007678B8"/>
    <w:rsid w:val="007730CD"/>
    <w:rsid w:val="00780905"/>
    <w:rsid w:val="007926E5"/>
    <w:rsid w:val="007A5724"/>
    <w:rsid w:val="007A5EDA"/>
    <w:rsid w:val="007B03C2"/>
    <w:rsid w:val="007B60D4"/>
    <w:rsid w:val="007B795A"/>
    <w:rsid w:val="007C12D8"/>
    <w:rsid w:val="007E0985"/>
    <w:rsid w:val="007E1658"/>
    <w:rsid w:val="007E18C7"/>
    <w:rsid w:val="007E53D7"/>
    <w:rsid w:val="007E609E"/>
    <w:rsid w:val="007E70B4"/>
    <w:rsid w:val="007F0043"/>
    <w:rsid w:val="007F3DC0"/>
    <w:rsid w:val="007F65F6"/>
    <w:rsid w:val="007F7F7D"/>
    <w:rsid w:val="008058DB"/>
    <w:rsid w:val="00805C07"/>
    <w:rsid w:val="00812573"/>
    <w:rsid w:val="00816E39"/>
    <w:rsid w:val="00817676"/>
    <w:rsid w:val="00820604"/>
    <w:rsid w:val="0082272F"/>
    <w:rsid w:val="00824435"/>
    <w:rsid w:val="00832CF3"/>
    <w:rsid w:val="00832D3C"/>
    <w:rsid w:val="00834470"/>
    <w:rsid w:val="0084646D"/>
    <w:rsid w:val="00860211"/>
    <w:rsid w:val="008619C2"/>
    <w:rsid w:val="00864DED"/>
    <w:rsid w:val="00874D49"/>
    <w:rsid w:val="00876A29"/>
    <w:rsid w:val="008802A6"/>
    <w:rsid w:val="008838C5"/>
    <w:rsid w:val="008846F1"/>
    <w:rsid w:val="00887459"/>
    <w:rsid w:val="00897ECA"/>
    <w:rsid w:val="008A5083"/>
    <w:rsid w:val="008B20FB"/>
    <w:rsid w:val="008B4628"/>
    <w:rsid w:val="008C1FDD"/>
    <w:rsid w:val="008C2140"/>
    <w:rsid w:val="008D1394"/>
    <w:rsid w:val="008D58F9"/>
    <w:rsid w:val="008E579A"/>
    <w:rsid w:val="008E6429"/>
    <w:rsid w:val="008E655C"/>
    <w:rsid w:val="008F2837"/>
    <w:rsid w:val="008F60B9"/>
    <w:rsid w:val="008F7C6D"/>
    <w:rsid w:val="00900127"/>
    <w:rsid w:val="00903679"/>
    <w:rsid w:val="009038FE"/>
    <w:rsid w:val="009108E2"/>
    <w:rsid w:val="00910D80"/>
    <w:rsid w:val="00911D5A"/>
    <w:rsid w:val="0092100D"/>
    <w:rsid w:val="00922ACB"/>
    <w:rsid w:val="00923D20"/>
    <w:rsid w:val="009320B8"/>
    <w:rsid w:val="009426C3"/>
    <w:rsid w:val="00945823"/>
    <w:rsid w:val="009546B1"/>
    <w:rsid w:val="00965E83"/>
    <w:rsid w:val="00967737"/>
    <w:rsid w:val="00970507"/>
    <w:rsid w:val="0097488D"/>
    <w:rsid w:val="00976684"/>
    <w:rsid w:val="00984C93"/>
    <w:rsid w:val="009945EC"/>
    <w:rsid w:val="009A1FC4"/>
    <w:rsid w:val="009B1CF8"/>
    <w:rsid w:val="009B2F64"/>
    <w:rsid w:val="009B59A7"/>
    <w:rsid w:val="009B5AF2"/>
    <w:rsid w:val="009B5C1D"/>
    <w:rsid w:val="009B75A5"/>
    <w:rsid w:val="009C4B55"/>
    <w:rsid w:val="009C5281"/>
    <w:rsid w:val="009C5921"/>
    <w:rsid w:val="009C720E"/>
    <w:rsid w:val="009D0064"/>
    <w:rsid w:val="009D3E05"/>
    <w:rsid w:val="009D4466"/>
    <w:rsid w:val="00A0628C"/>
    <w:rsid w:val="00A07EC2"/>
    <w:rsid w:val="00A10A97"/>
    <w:rsid w:val="00A15E9E"/>
    <w:rsid w:val="00A259E1"/>
    <w:rsid w:val="00A3237E"/>
    <w:rsid w:val="00A372F1"/>
    <w:rsid w:val="00A47120"/>
    <w:rsid w:val="00A471B9"/>
    <w:rsid w:val="00A50111"/>
    <w:rsid w:val="00A504E0"/>
    <w:rsid w:val="00A52316"/>
    <w:rsid w:val="00A54EA2"/>
    <w:rsid w:val="00A61F0F"/>
    <w:rsid w:val="00A6489A"/>
    <w:rsid w:val="00A72D2C"/>
    <w:rsid w:val="00A75E73"/>
    <w:rsid w:val="00A77838"/>
    <w:rsid w:val="00A77998"/>
    <w:rsid w:val="00AB1484"/>
    <w:rsid w:val="00AB163A"/>
    <w:rsid w:val="00AB1815"/>
    <w:rsid w:val="00AB1BDC"/>
    <w:rsid w:val="00AB3BBB"/>
    <w:rsid w:val="00AB5255"/>
    <w:rsid w:val="00AB6ECC"/>
    <w:rsid w:val="00AC1FD5"/>
    <w:rsid w:val="00AD1EDA"/>
    <w:rsid w:val="00AE7910"/>
    <w:rsid w:val="00AF0113"/>
    <w:rsid w:val="00AF1EF2"/>
    <w:rsid w:val="00AF4A9E"/>
    <w:rsid w:val="00B00D76"/>
    <w:rsid w:val="00B02D6A"/>
    <w:rsid w:val="00B03068"/>
    <w:rsid w:val="00B06DB8"/>
    <w:rsid w:val="00B11F9C"/>
    <w:rsid w:val="00B13B62"/>
    <w:rsid w:val="00B17635"/>
    <w:rsid w:val="00B25460"/>
    <w:rsid w:val="00B27B9E"/>
    <w:rsid w:val="00B35CB4"/>
    <w:rsid w:val="00B36E49"/>
    <w:rsid w:val="00B41B83"/>
    <w:rsid w:val="00B45D51"/>
    <w:rsid w:val="00B45FFF"/>
    <w:rsid w:val="00B54A33"/>
    <w:rsid w:val="00B7436D"/>
    <w:rsid w:val="00B84509"/>
    <w:rsid w:val="00B91C6F"/>
    <w:rsid w:val="00B93468"/>
    <w:rsid w:val="00B94BCA"/>
    <w:rsid w:val="00BA138A"/>
    <w:rsid w:val="00BA20A5"/>
    <w:rsid w:val="00BB4254"/>
    <w:rsid w:val="00BB4596"/>
    <w:rsid w:val="00BB4638"/>
    <w:rsid w:val="00BB76B5"/>
    <w:rsid w:val="00BD27CD"/>
    <w:rsid w:val="00BD619E"/>
    <w:rsid w:val="00BD7EDB"/>
    <w:rsid w:val="00BF581F"/>
    <w:rsid w:val="00C02A4F"/>
    <w:rsid w:val="00C1229A"/>
    <w:rsid w:val="00C17E4A"/>
    <w:rsid w:val="00C22EC1"/>
    <w:rsid w:val="00C2404D"/>
    <w:rsid w:val="00C31DB8"/>
    <w:rsid w:val="00C3524E"/>
    <w:rsid w:val="00C52E69"/>
    <w:rsid w:val="00C54445"/>
    <w:rsid w:val="00C5526C"/>
    <w:rsid w:val="00C610A8"/>
    <w:rsid w:val="00C61B5B"/>
    <w:rsid w:val="00C62920"/>
    <w:rsid w:val="00C733EE"/>
    <w:rsid w:val="00C77DF8"/>
    <w:rsid w:val="00C82F76"/>
    <w:rsid w:val="00C9392C"/>
    <w:rsid w:val="00CA3A07"/>
    <w:rsid w:val="00CA7322"/>
    <w:rsid w:val="00CB22BF"/>
    <w:rsid w:val="00CB5461"/>
    <w:rsid w:val="00CC37B8"/>
    <w:rsid w:val="00CC39AC"/>
    <w:rsid w:val="00CC6AD6"/>
    <w:rsid w:val="00CC6D7C"/>
    <w:rsid w:val="00CD26B9"/>
    <w:rsid w:val="00CD356F"/>
    <w:rsid w:val="00CD434B"/>
    <w:rsid w:val="00CD4D7E"/>
    <w:rsid w:val="00CD55C2"/>
    <w:rsid w:val="00CD7341"/>
    <w:rsid w:val="00CD7D9C"/>
    <w:rsid w:val="00CE17EA"/>
    <w:rsid w:val="00CF1A66"/>
    <w:rsid w:val="00CF5131"/>
    <w:rsid w:val="00CF7FBC"/>
    <w:rsid w:val="00D02087"/>
    <w:rsid w:val="00D05DFE"/>
    <w:rsid w:val="00D10A42"/>
    <w:rsid w:val="00D1114C"/>
    <w:rsid w:val="00D1325E"/>
    <w:rsid w:val="00D17FA8"/>
    <w:rsid w:val="00D20591"/>
    <w:rsid w:val="00D27AA8"/>
    <w:rsid w:val="00D31F3F"/>
    <w:rsid w:val="00D33798"/>
    <w:rsid w:val="00D35495"/>
    <w:rsid w:val="00D43300"/>
    <w:rsid w:val="00D552CA"/>
    <w:rsid w:val="00D61696"/>
    <w:rsid w:val="00D634FC"/>
    <w:rsid w:val="00D642EF"/>
    <w:rsid w:val="00D668D8"/>
    <w:rsid w:val="00D71452"/>
    <w:rsid w:val="00D74C3F"/>
    <w:rsid w:val="00D760B3"/>
    <w:rsid w:val="00D76BEA"/>
    <w:rsid w:val="00D8269A"/>
    <w:rsid w:val="00D8439D"/>
    <w:rsid w:val="00D84BAA"/>
    <w:rsid w:val="00D8541B"/>
    <w:rsid w:val="00D85B4B"/>
    <w:rsid w:val="00D86886"/>
    <w:rsid w:val="00D91A14"/>
    <w:rsid w:val="00D92526"/>
    <w:rsid w:val="00D940B5"/>
    <w:rsid w:val="00DA0070"/>
    <w:rsid w:val="00DB13E8"/>
    <w:rsid w:val="00DB2619"/>
    <w:rsid w:val="00DB2F22"/>
    <w:rsid w:val="00DB3B86"/>
    <w:rsid w:val="00DB5528"/>
    <w:rsid w:val="00DC3976"/>
    <w:rsid w:val="00DC514F"/>
    <w:rsid w:val="00DC57B7"/>
    <w:rsid w:val="00DC7255"/>
    <w:rsid w:val="00DD28C3"/>
    <w:rsid w:val="00DE3127"/>
    <w:rsid w:val="00DE3E1D"/>
    <w:rsid w:val="00DE6948"/>
    <w:rsid w:val="00DF510F"/>
    <w:rsid w:val="00E108A3"/>
    <w:rsid w:val="00E10E85"/>
    <w:rsid w:val="00E1316F"/>
    <w:rsid w:val="00E26001"/>
    <w:rsid w:val="00E457F0"/>
    <w:rsid w:val="00E468CE"/>
    <w:rsid w:val="00E51368"/>
    <w:rsid w:val="00E525D4"/>
    <w:rsid w:val="00E62465"/>
    <w:rsid w:val="00E6437F"/>
    <w:rsid w:val="00E6656E"/>
    <w:rsid w:val="00E77868"/>
    <w:rsid w:val="00E8407B"/>
    <w:rsid w:val="00E84AC7"/>
    <w:rsid w:val="00E94831"/>
    <w:rsid w:val="00E96B36"/>
    <w:rsid w:val="00EB79D2"/>
    <w:rsid w:val="00EC4813"/>
    <w:rsid w:val="00EC7AC5"/>
    <w:rsid w:val="00ED1570"/>
    <w:rsid w:val="00ED2931"/>
    <w:rsid w:val="00ED4568"/>
    <w:rsid w:val="00EE3911"/>
    <w:rsid w:val="00EE44FD"/>
    <w:rsid w:val="00EE6866"/>
    <w:rsid w:val="00EE68CA"/>
    <w:rsid w:val="00F00336"/>
    <w:rsid w:val="00F07556"/>
    <w:rsid w:val="00F139D4"/>
    <w:rsid w:val="00F20627"/>
    <w:rsid w:val="00F2303E"/>
    <w:rsid w:val="00F30319"/>
    <w:rsid w:val="00F32ED5"/>
    <w:rsid w:val="00F35106"/>
    <w:rsid w:val="00F35FC5"/>
    <w:rsid w:val="00F36811"/>
    <w:rsid w:val="00F41FDD"/>
    <w:rsid w:val="00F53CC7"/>
    <w:rsid w:val="00F5774F"/>
    <w:rsid w:val="00F60C0F"/>
    <w:rsid w:val="00F63872"/>
    <w:rsid w:val="00F7342C"/>
    <w:rsid w:val="00F74ED5"/>
    <w:rsid w:val="00F75300"/>
    <w:rsid w:val="00F76A3F"/>
    <w:rsid w:val="00F83F69"/>
    <w:rsid w:val="00F84BA3"/>
    <w:rsid w:val="00F853DA"/>
    <w:rsid w:val="00FA1493"/>
    <w:rsid w:val="00FA1CFD"/>
    <w:rsid w:val="00FA3201"/>
    <w:rsid w:val="00FB4370"/>
    <w:rsid w:val="00FC0AE4"/>
    <w:rsid w:val="00FC7FBD"/>
    <w:rsid w:val="00FD08BB"/>
    <w:rsid w:val="00FD1B84"/>
    <w:rsid w:val="00FE0363"/>
    <w:rsid w:val="00FE0D2A"/>
    <w:rsid w:val="00FE4C76"/>
    <w:rsid w:val="00FE6EE3"/>
    <w:rsid w:val="00F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E4E0F2"/>
  <w15:chartTrackingRefBased/>
  <w15:docId w15:val="{73DB75F4-B015-478B-875F-3DFE1AD7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F5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07206"/>
    <w:pPr>
      <w:ind w:leftChars="400" w:left="840"/>
    </w:pPr>
  </w:style>
  <w:style w:type="paragraph" w:styleId="a5">
    <w:name w:val="header"/>
    <w:basedOn w:val="a"/>
    <w:link w:val="a6"/>
    <w:unhideWhenUsed/>
    <w:rsid w:val="00C544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C54445"/>
    <w:rPr>
      <w:sz w:val="21"/>
      <w:szCs w:val="24"/>
    </w:rPr>
  </w:style>
  <w:style w:type="paragraph" w:styleId="a7">
    <w:name w:val="footer"/>
    <w:basedOn w:val="a"/>
    <w:link w:val="a8"/>
    <w:unhideWhenUsed/>
    <w:rsid w:val="00C5444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C54445"/>
    <w:rPr>
      <w:sz w:val="21"/>
      <w:szCs w:val="24"/>
    </w:rPr>
  </w:style>
  <w:style w:type="character" w:styleId="a9">
    <w:name w:val="Hyperlink"/>
    <w:basedOn w:val="a0"/>
    <w:unhideWhenUsed/>
    <w:rsid w:val="00BB4254"/>
    <w:rPr>
      <w:color w:val="0000FF"/>
      <w:u w:val="single"/>
    </w:rPr>
  </w:style>
  <w:style w:type="paragraph" w:styleId="aa">
    <w:name w:val="Revision"/>
    <w:hidden/>
    <w:uiPriority w:val="99"/>
    <w:semiHidden/>
    <w:rsid w:val="0033086E"/>
    <w:rPr>
      <w:sz w:val="21"/>
      <w:szCs w:val="24"/>
    </w:rPr>
  </w:style>
  <w:style w:type="character" w:styleId="ab">
    <w:name w:val="annotation reference"/>
    <w:basedOn w:val="a0"/>
    <w:semiHidden/>
    <w:unhideWhenUsed/>
    <w:rsid w:val="0033086E"/>
    <w:rPr>
      <w:sz w:val="16"/>
      <w:szCs w:val="16"/>
    </w:rPr>
  </w:style>
  <w:style w:type="paragraph" w:styleId="ac">
    <w:name w:val="annotation text"/>
    <w:basedOn w:val="a"/>
    <w:link w:val="ad"/>
    <w:semiHidden/>
    <w:unhideWhenUsed/>
    <w:rsid w:val="0033086E"/>
    <w:rPr>
      <w:sz w:val="20"/>
      <w:szCs w:val="20"/>
    </w:rPr>
  </w:style>
  <w:style w:type="character" w:customStyle="1" w:styleId="ad">
    <w:name w:val="コメント文字列 (文字)"/>
    <w:basedOn w:val="a0"/>
    <w:link w:val="ac"/>
    <w:semiHidden/>
    <w:rsid w:val="0033086E"/>
  </w:style>
  <w:style w:type="paragraph" w:styleId="ae">
    <w:name w:val="annotation subject"/>
    <w:basedOn w:val="ac"/>
    <w:next w:val="ac"/>
    <w:link w:val="af"/>
    <w:semiHidden/>
    <w:unhideWhenUsed/>
    <w:rsid w:val="0033086E"/>
    <w:rPr>
      <w:b/>
      <w:bCs/>
    </w:rPr>
  </w:style>
  <w:style w:type="character" w:customStyle="1" w:styleId="af">
    <w:name w:val="コメント内容 (文字)"/>
    <w:basedOn w:val="ad"/>
    <w:link w:val="ae"/>
    <w:semiHidden/>
    <w:rsid w:val="00330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i Nakagawa</dc:creator>
  <cp:lastModifiedBy>Naoki Nakagawa</cp:lastModifiedBy>
  <cp:revision>13</cp:revision>
  <dcterms:created xsi:type="dcterms:W3CDTF">2025-08-13T05:52:00Z</dcterms:created>
  <dcterms:modified xsi:type="dcterms:W3CDTF">2025-11-10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ActionId">
    <vt:lpwstr>90123361-06db-4974-992c-05983b0bbfea</vt:lpwstr>
  </property>
  <property fmtid="{D5CDD505-2E9C-101B-9397-08002B2CF9AE}" pid="3" name="MSIP_Label_4044bd30-2ed7-4c9d-9d12-46200872a97b_ContentBits">
    <vt:lpwstr>0</vt:lpwstr>
  </property>
  <property fmtid="{D5CDD505-2E9C-101B-9397-08002B2CF9AE}" pid="4" name="MSIP_Label_4044bd30-2ed7-4c9d-9d12-46200872a97b_Enabled">
    <vt:lpwstr>true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etDate">
    <vt:lpwstr>2023-05-20T01:30:19Z</vt:lpwstr>
  </property>
  <property fmtid="{D5CDD505-2E9C-101B-9397-08002B2CF9AE}" pid="8" name="MSIP_Label_4044bd30-2ed7-4c9d-9d12-46200872a97b_SiteId">
    <vt:lpwstr>4130bd39-7c53-419c-b1e5-8758d6d63f21</vt:lpwstr>
  </property>
</Properties>
</file>